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5EAD3" w14:textId="4281340E" w:rsidR="002B016B" w:rsidRPr="009E78E2" w:rsidRDefault="002B016B" w:rsidP="00806EDA">
      <w:pPr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</w:pPr>
      <w:r w:rsidRPr="009E78E2">
        <w:rPr>
          <w:rFonts w:ascii="Times New Roman" w:eastAsia="ヒラギノ明朝 Pro W3" w:hAnsi="Times New Roman" w:cs="Times New Roman" w:hint="eastAsia"/>
          <w:b/>
          <w:color w:val="000000" w:themeColor="text1"/>
          <w:sz w:val="22"/>
          <w:szCs w:val="22"/>
        </w:rPr>
        <w:t>S</w:t>
      </w:r>
      <w:r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upplemental data</w:t>
      </w:r>
      <w:r w:rsidR="00E51279"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393369"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3</w:t>
      </w:r>
    </w:p>
    <w:p w14:paraId="05A961E1" w14:textId="4E1CB3AD" w:rsidR="002B016B" w:rsidRPr="009E78E2" w:rsidRDefault="002B016B" w:rsidP="00806EDA">
      <w:pPr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</w:pPr>
    </w:p>
    <w:p w14:paraId="5D45FD3F" w14:textId="26876305" w:rsidR="002B016B" w:rsidRPr="009E78E2" w:rsidRDefault="002B016B" w:rsidP="002B016B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Method</w:t>
      </w:r>
    </w:p>
    <w:p w14:paraId="61114C27" w14:textId="77777777" w:rsidR="002B016B" w:rsidRPr="009E78E2" w:rsidRDefault="002B016B" w:rsidP="002B016B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</w:p>
    <w:p w14:paraId="3E25E3DE" w14:textId="7CB9C8BA" w:rsidR="002B016B" w:rsidRPr="00D05DBB" w:rsidRDefault="006850DF" w:rsidP="00806EDA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A</w:t>
      </w:r>
      <w:r w:rsidR="002B016B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 lower threshold for implementing Delayed Chest Closure (DCC) in pulmonary vascular disease at our center</w:t>
      </w: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 created</w:t>
      </w:r>
      <w:r w:rsidR="002B016B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 potential bias in the DCC group, characterized by a higher prevalence of pulmonary vascular disease, an increased frequency of bilateral lung transplants, and possibly a higher proportion of younger patients. To mitigate this, we conducted propensity score (PS) matching through 1:1 non-replacement extraction, employing nearest-neighbor matching with LTx indication (pulmonary vascular disease), LTx procedure (</w:t>
      </w:r>
      <w:r w:rsidR="008A7627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b</w:t>
      </w:r>
      <w:r w:rsidR="002B016B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ilateral</w:t>
      </w:r>
      <w:r w:rsidR="008A7627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 transplant</w:t>
      </w:r>
      <w:r w:rsidR="002B016B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), and Age as covariates. The objective was to standardize recipient backgrounds that might influence intra- and post-operative courses, as well as long-term outcomes in both groups. Subsequently, </w:t>
      </w:r>
      <w:r w:rsidR="001301A4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we compared the </w:t>
      </w:r>
      <w:r w:rsidR="002B016B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intra- and post-operative courses, as well as long-term outcomes in 19 matched pairs between the DCC and PCC groups. The propensity score estimation involved logistic regression analysis, with the assignment variable being the DCC or PCC group.</w:t>
      </w:r>
    </w:p>
    <w:p w14:paraId="0D14CF74" w14:textId="77777777" w:rsidR="002B016B" w:rsidRPr="009E78E2" w:rsidRDefault="002B016B" w:rsidP="00806EDA">
      <w:pPr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</w:pPr>
    </w:p>
    <w:p w14:paraId="004481B8" w14:textId="77777777" w:rsidR="002B016B" w:rsidRPr="009E78E2" w:rsidRDefault="002B016B">
      <w:pPr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</w:pPr>
      <w:r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br w:type="page"/>
      </w:r>
    </w:p>
    <w:p w14:paraId="0D27D455" w14:textId="290109F6" w:rsidR="00806EDA" w:rsidRPr="009E78E2" w:rsidRDefault="00922BFA" w:rsidP="00806EDA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lastRenderedPageBreak/>
        <w:t xml:space="preserve">Supplemental </w:t>
      </w:r>
      <w:r w:rsidR="00806EDA"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 xml:space="preserve">Table </w:t>
      </w:r>
      <w:r w:rsidR="00393369"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3</w:t>
      </w:r>
      <w:r w:rsidR="003422C1"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-</w:t>
      </w:r>
      <w:r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1</w:t>
      </w:r>
      <w:r w:rsidR="00806EDA"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806EDA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Characteristics of patients who underwent delayed chest closure (n = 19) </w:t>
      </w:r>
      <w:r w:rsidR="006850DF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versus those who underwent </w:t>
      </w:r>
      <w:r w:rsidR="00806EDA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primary chest closure (n  = </w:t>
      </w:r>
      <w:r w:rsidR="00806EDA" w:rsidRPr="009E78E2">
        <w:rPr>
          <w:rFonts w:ascii="Times New Roman" w:eastAsia="ヒラギノ明朝 Pro W3" w:hAnsi="Times New Roman" w:cs="Times New Roman" w:hint="eastAsia"/>
          <w:color w:val="000000" w:themeColor="text1"/>
          <w:sz w:val="22"/>
          <w:szCs w:val="22"/>
        </w:rPr>
        <w:t>19</w:t>
      </w:r>
      <w:r w:rsidR="00806EDA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)</w:t>
      </w:r>
      <w:r w:rsidR="00806EDA" w:rsidRPr="009E78E2">
        <w:rPr>
          <w:rFonts w:ascii="Times New Roman" w:eastAsia="ヒラギノ明朝 Pro W3" w:hAnsi="Times New Roman" w:cs="Times New Roman" w:hint="eastAsia"/>
          <w:color w:val="000000" w:themeColor="text1"/>
          <w:sz w:val="22"/>
          <w:szCs w:val="22"/>
        </w:rPr>
        <w:t>:</w:t>
      </w:r>
      <w:r w:rsidR="00806EDA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 After</w:t>
      </w:r>
      <w:r w:rsidR="00806EDA" w:rsidRPr="009E78E2">
        <w:rPr>
          <w:color w:val="000000" w:themeColor="text1"/>
        </w:rPr>
        <w:t xml:space="preserve"> </w:t>
      </w:r>
      <w:r w:rsidR="00806EDA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propensity score matching</w:t>
      </w:r>
    </w:p>
    <w:p w14:paraId="4C097627" w14:textId="77777777" w:rsidR="00806EDA" w:rsidRPr="009E78E2" w:rsidRDefault="00806EDA" w:rsidP="00806EDA">
      <w:pPr>
        <w:rPr>
          <w:rFonts w:ascii="Times New Roman" w:eastAsia="ヒラギノ明朝 Pro W3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W w:w="8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37"/>
        <w:gridCol w:w="1171"/>
        <w:gridCol w:w="1250"/>
        <w:gridCol w:w="1171"/>
        <w:gridCol w:w="794"/>
      </w:tblGrid>
      <w:tr w:rsidR="009E78E2" w:rsidRPr="009E78E2" w14:paraId="488258D7" w14:textId="77777777" w:rsidTr="00E75A42">
        <w:trPr>
          <w:trHeight w:val="227"/>
        </w:trPr>
        <w:tc>
          <w:tcPr>
            <w:tcW w:w="3837" w:type="dxa"/>
            <w:shd w:val="clear" w:color="auto" w:fill="auto"/>
            <w:vAlign w:val="center"/>
            <w:hideMark/>
          </w:tcPr>
          <w:p w14:paraId="220695A1" w14:textId="77777777" w:rsidR="00806EDA" w:rsidRPr="009E78E2" w:rsidRDefault="00806EDA" w:rsidP="00E75A4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71A704B2" w14:textId="77777777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F6C1E3F" w14:textId="77777777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layed chest closure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61D11AD8" w14:textId="77777777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imary chest closure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2DFFC702" w14:textId="77777777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E78E2" w:rsidRPr="009E78E2" w14:paraId="7CF81036" w14:textId="77777777" w:rsidTr="00E75A42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4B970406" w14:textId="77777777" w:rsidR="00806EDA" w:rsidRPr="009E78E2" w:rsidRDefault="00806EDA" w:rsidP="00E75A4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B8244CD" w14:textId="4A6676F4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</w:t>
            </w:r>
            <w:r w:rsidR="00416AC8" w:rsidRPr="009E78E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F965885" w14:textId="204DD433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19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5CEBD75" w14:textId="254BD96E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1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74714DB" w14:textId="77777777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9E78E2" w:rsidRPr="009E78E2" w14:paraId="5F122722" w14:textId="77777777" w:rsidTr="00E75A42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  <w:hideMark/>
          </w:tcPr>
          <w:p w14:paraId="5392F528" w14:textId="77777777" w:rsidR="00806EDA" w:rsidRPr="009E78E2" w:rsidRDefault="00806EDA" w:rsidP="00E75A42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Recipient age, median (IQR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47D3DE04" w14:textId="40F6FE46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416AC8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416AC8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26.8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416AC8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50" w:type="dxa"/>
            <w:shd w:val="clear" w:color="auto" w:fill="D9E2F3" w:themeFill="accent1" w:themeFillTint="33"/>
            <w:noWrap/>
            <w:vAlign w:val="center"/>
            <w:hideMark/>
          </w:tcPr>
          <w:p w14:paraId="25F91B2B" w14:textId="7ACCD354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40 (30-47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609400AF" w14:textId="10A60FB5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45 (24-50.5)</w:t>
            </w:r>
          </w:p>
        </w:tc>
        <w:tc>
          <w:tcPr>
            <w:tcW w:w="794" w:type="dxa"/>
            <w:shd w:val="clear" w:color="auto" w:fill="D9E2F3" w:themeFill="accent1" w:themeFillTint="33"/>
            <w:noWrap/>
            <w:vAlign w:val="center"/>
            <w:hideMark/>
          </w:tcPr>
          <w:p w14:paraId="28EB1F07" w14:textId="708C0965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0416AC8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</w:tr>
      <w:tr w:rsidR="009E78E2" w:rsidRPr="009E78E2" w14:paraId="61B42E2E" w14:textId="77777777" w:rsidTr="00E75A42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56742A27" w14:textId="77777777" w:rsidR="00806EDA" w:rsidRPr="009E78E2" w:rsidRDefault="00806EDA" w:rsidP="00E75A42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Recipient sex, male (%)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181FC19" w14:textId="64A12EC1" w:rsidR="00806EDA" w:rsidRPr="009E78E2" w:rsidRDefault="00416AC8" w:rsidP="00E75A4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806EDA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44.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806EDA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2B1346F" w14:textId="533FA2CA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9 (47.4%)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33548A3" w14:textId="0D12DE9A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8 (42.1%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E30658A" w14:textId="3C03EAEE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.000</w:t>
            </w:r>
          </w:p>
        </w:tc>
      </w:tr>
      <w:tr w:rsidR="009E78E2" w:rsidRPr="009E78E2" w14:paraId="6E67D251" w14:textId="77777777" w:rsidTr="00E75A42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  <w:hideMark/>
          </w:tcPr>
          <w:p w14:paraId="585C8CC0" w14:textId="77777777" w:rsidR="00806EDA" w:rsidRPr="009E78E2" w:rsidRDefault="00806EDA" w:rsidP="00E75A42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BMI (kg/m2), median (IQR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71908D1F" w14:textId="38F289FE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416AC8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7.0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416AC8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5.4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416AC8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20.5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50" w:type="dxa"/>
            <w:shd w:val="clear" w:color="auto" w:fill="D9E2F3" w:themeFill="accent1" w:themeFillTint="33"/>
            <w:noWrap/>
            <w:vAlign w:val="center"/>
            <w:hideMark/>
          </w:tcPr>
          <w:p w14:paraId="5182C344" w14:textId="436BC48D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6.8 (15.0-19.5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2089DBDA" w14:textId="4B937608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7.0 (15.5-21.3)</w:t>
            </w:r>
          </w:p>
        </w:tc>
        <w:tc>
          <w:tcPr>
            <w:tcW w:w="794" w:type="dxa"/>
            <w:shd w:val="clear" w:color="auto" w:fill="D9E2F3" w:themeFill="accent1" w:themeFillTint="33"/>
            <w:noWrap/>
            <w:vAlign w:val="center"/>
            <w:hideMark/>
          </w:tcPr>
          <w:p w14:paraId="63C3ECFF" w14:textId="5F69F963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="00416AC8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</w:tr>
      <w:tr w:rsidR="009E78E2" w:rsidRPr="009E78E2" w14:paraId="3DCDAC35" w14:textId="77777777" w:rsidTr="00E75A42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1FFC6BE8" w14:textId="77777777" w:rsidR="00806EDA" w:rsidRPr="009E78E2" w:rsidRDefault="00806EDA" w:rsidP="00E75A42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Recipient predicted VC (mL), median (IQR)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1C46E23" w14:textId="21CECE9E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416AC8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439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416AC8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3050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416AC8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4336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7C1F9CC" w14:textId="200B182A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3496 (3078-4335)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798F315" w14:textId="0A841E13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3382 (3069-4323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1B23CA7" w14:textId="0CF120C1" w:rsidR="00806EDA" w:rsidRPr="009E78E2" w:rsidRDefault="00806EDA" w:rsidP="00E75A4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416AC8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</w:tr>
      <w:tr w:rsidR="009E78E2" w:rsidRPr="009E78E2" w14:paraId="17FFFBB0" w14:textId="77777777" w:rsidTr="00BD77E1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</w:tcPr>
          <w:p w14:paraId="406690E7" w14:textId="4C343232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plemental oxygen, n (%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</w:tcPr>
          <w:p w14:paraId="39D1BD1E" w14:textId="097698A3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7 (97.4%)</w:t>
            </w:r>
          </w:p>
        </w:tc>
        <w:tc>
          <w:tcPr>
            <w:tcW w:w="1250" w:type="dxa"/>
            <w:shd w:val="clear" w:color="auto" w:fill="D9E2F3" w:themeFill="accent1" w:themeFillTint="33"/>
            <w:noWrap/>
            <w:vAlign w:val="center"/>
          </w:tcPr>
          <w:p w14:paraId="3E510183" w14:textId="25CA4AFB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9 (100%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</w:tcPr>
          <w:p w14:paraId="44B3E1B8" w14:textId="5CAB47A3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8 (94.7%)</w:t>
            </w:r>
          </w:p>
        </w:tc>
        <w:tc>
          <w:tcPr>
            <w:tcW w:w="794" w:type="dxa"/>
            <w:shd w:val="clear" w:color="auto" w:fill="D9E2F3" w:themeFill="accent1" w:themeFillTint="33"/>
            <w:noWrap/>
            <w:vAlign w:val="center"/>
          </w:tcPr>
          <w:p w14:paraId="43E73599" w14:textId="31E82ADB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.000</w:t>
            </w:r>
          </w:p>
        </w:tc>
      </w:tr>
      <w:tr w:rsidR="009E78E2" w:rsidRPr="009E78E2" w14:paraId="1DD138EB" w14:textId="77777777" w:rsidTr="00A71F3E">
        <w:trPr>
          <w:trHeight w:val="227"/>
        </w:trPr>
        <w:tc>
          <w:tcPr>
            <w:tcW w:w="3837" w:type="dxa"/>
            <w:shd w:val="clear" w:color="auto" w:fill="auto"/>
            <w:noWrap/>
          </w:tcPr>
          <w:p w14:paraId="3F000089" w14:textId="32C0E9F4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iting time (day), median (IQR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7E215D56" w14:textId="2DDBF9AD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32 (601-1131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10696B7" w14:textId="6B0638FD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8 (632-1067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54D0C8AA" w14:textId="68C52543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69 (328-1869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8AF07F5" w14:textId="291DAA5C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603</w:t>
            </w:r>
          </w:p>
        </w:tc>
      </w:tr>
      <w:tr w:rsidR="009E78E2" w:rsidRPr="009E78E2" w14:paraId="403715CE" w14:textId="77777777" w:rsidTr="00E75A42">
        <w:trPr>
          <w:trHeight w:val="227"/>
        </w:trPr>
        <w:tc>
          <w:tcPr>
            <w:tcW w:w="5008" w:type="dxa"/>
            <w:gridSpan w:val="2"/>
            <w:shd w:val="clear" w:color="auto" w:fill="D9E2F3" w:themeFill="accent1" w:themeFillTint="33"/>
            <w:noWrap/>
            <w:vAlign w:val="center"/>
            <w:hideMark/>
          </w:tcPr>
          <w:p w14:paraId="1654496B" w14:textId="77777777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LTx indication, n (%)</w:t>
            </w:r>
          </w:p>
        </w:tc>
        <w:tc>
          <w:tcPr>
            <w:tcW w:w="1250" w:type="dxa"/>
            <w:shd w:val="clear" w:color="auto" w:fill="D9E2F3" w:themeFill="accent1" w:themeFillTint="33"/>
            <w:vAlign w:val="center"/>
            <w:hideMark/>
          </w:tcPr>
          <w:p w14:paraId="3A915162" w14:textId="77777777" w:rsidR="00BD77E1" w:rsidRPr="009E78E2" w:rsidRDefault="00BD77E1" w:rsidP="00BD77E1">
            <w:pPr>
              <w:ind w:firstLineChars="200" w:firstLine="32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D9E2F3" w:themeFill="accent1" w:themeFillTint="33"/>
            <w:vAlign w:val="center"/>
            <w:hideMark/>
          </w:tcPr>
          <w:p w14:paraId="73EBE953" w14:textId="77777777" w:rsidR="00BD77E1" w:rsidRPr="009E78E2" w:rsidRDefault="00BD77E1" w:rsidP="00BD77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E2F3" w:themeFill="accent1" w:themeFillTint="33"/>
            <w:noWrap/>
            <w:vAlign w:val="center"/>
            <w:hideMark/>
          </w:tcPr>
          <w:p w14:paraId="3C63155B" w14:textId="20C4FBE9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886</w:t>
            </w:r>
          </w:p>
        </w:tc>
      </w:tr>
      <w:tr w:rsidR="009E78E2" w:rsidRPr="009E78E2" w14:paraId="1D3CC307" w14:textId="77777777" w:rsidTr="00E75A42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1C4C6032" w14:textId="77777777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- Pulmonary Vascular Disease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9132845" w14:textId="2E710827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5 (39.5%)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EFCAB32" w14:textId="3D7FA7F6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8 (42.1%)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E40659F" w14:textId="40EB92C5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7 (36.8%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7875109" w14:textId="77777777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78E2" w:rsidRPr="009E78E2" w14:paraId="1B93359B" w14:textId="77777777" w:rsidTr="00E75A42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  <w:hideMark/>
          </w:tcPr>
          <w:p w14:paraId="3F12A7A7" w14:textId="77777777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- Restrictive Lung Disease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49B68FC7" w14:textId="30932BBC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3 (7.9%)</w:t>
            </w:r>
          </w:p>
        </w:tc>
        <w:tc>
          <w:tcPr>
            <w:tcW w:w="1250" w:type="dxa"/>
            <w:shd w:val="clear" w:color="auto" w:fill="D9E2F3" w:themeFill="accent1" w:themeFillTint="33"/>
            <w:noWrap/>
            <w:vAlign w:val="center"/>
            <w:hideMark/>
          </w:tcPr>
          <w:p w14:paraId="7BB6A486" w14:textId="1691E946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 (5.3%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28D2A3B7" w14:textId="76AC20C2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2 (10.5%)</w:t>
            </w:r>
          </w:p>
        </w:tc>
        <w:tc>
          <w:tcPr>
            <w:tcW w:w="794" w:type="dxa"/>
            <w:shd w:val="clear" w:color="auto" w:fill="D9E2F3" w:themeFill="accent1" w:themeFillTint="33"/>
            <w:noWrap/>
            <w:vAlign w:val="center"/>
            <w:hideMark/>
          </w:tcPr>
          <w:p w14:paraId="33DF60D9" w14:textId="77777777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78E2" w:rsidRPr="009E78E2" w14:paraId="72AD145A" w14:textId="77777777" w:rsidTr="00C17794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797C4DCD" w14:textId="77777777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- Obstructive Lung Disease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0C1B127" w14:textId="15AF2843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3 (7.9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1B5EC6E" w14:textId="6207560A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10.5%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0B3BE17A" w14:textId="2EDA41F4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5.3%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345AA90" w14:textId="77777777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78E2" w:rsidRPr="009E78E2" w14:paraId="58FA1A53" w14:textId="77777777" w:rsidTr="00E75A42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  <w:hideMark/>
          </w:tcPr>
          <w:p w14:paraId="74F2A9D1" w14:textId="77777777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- Suppurative Lung Disease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1C69B123" w14:textId="70FDF44E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1 (28.9%)</w:t>
            </w:r>
          </w:p>
        </w:tc>
        <w:tc>
          <w:tcPr>
            <w:tcW w:w="1250" w:type="dxa"/>
            <w:shd w:val="clear" w:color="auto" w:fill="D9E2F3" w:themeFill="accent1" w:themeFillTint="33"/>
            <w:noWrap/>
            <w:vAlign w:val="center"/>
            <w:hideMark/>
          </w:tcPr>
          <w:p w14:paraId="1DBD4915" w14:textId="6202DDCE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6 (31.6%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01A97B68" w14:textId="6D9E460D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5 (26.3%)</w:t>
            </w:r>
          </w:p>
        </w:tc>
        <w:tc>
          <w:tcPr>
            <w:tcW w:w="794" w:type="dxa"/>
            <w:shd w:val="clear" w:color="auto" w:fill="D9E2F3" w:themeFill="accent1" w:themeFillTint="33"/>
            <w:noWrap/>
            <w:vAlign w:val="center"/>
            <w:hideMark/>
          </w:tcPr>
          <w:p w14:paraId="5DEFF0EA" w14:textId="77777777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78E2" w:rsidRPr="009E78E2" w14:paraId="5859B30A" w14:textId="77777777" w:rsidTr="00E75A42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0DD0B4E0" w14:textId="77777777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- Allogeneic Lung Disease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AB7BD3C" w14:textId="68509741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6 (15.8%)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5E361B2" w14:textId="6CC17699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2 (10.5%)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F27944C" w14:textId="0D6F153C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4 (21.1%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C710F03" w14:textId="77777777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78E2" w:rsidRPr="009E78E2" w14:paraId="4E74786F" w14:textId="77777777" w:rsidTr="00E75A42">
        <w:trPr>
          <w:trHeight w:val="227"/>
        </w:trPr>
        <w:tc>
          <w:tcPr>
            <w:tcW w:w="5008" w:type="dxa"/>
            <w:gridSpan w:val="2"/>
            <w:shd w:val="clear" w:color="auto" w:fill="D9E2F3" w:themeFill="accent1" w:themeFillTint="33"/>
            <w:noWrap/>
            <w:vAlign w:val="center"/>
            <w:hideMark/>
          </w:tcPr>
          <w:p w14:paraId="04367561" w14:textId="77777777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LTx procedure, n (%)</w:t>
            </w:r>
          </w:p>
        </w:tc>
        <w:tc>
          <w:tcPr>
            <w:tcW w:w="1250" w:type="dxa"/>
            <w:shd w:val="clear" w:color="auto" w:fill="D9E2F3" w:themeFill="accent1" w:themeFillTint="33"/>
            <w:noWrap/>
            <w:vAlign w:val="center"/>
            <w:hideMark/>
          </w:tcPr>
          <w:p w14:paraId="3841CF8C" w14:textId="77777777" w:rsidR="00BD77E1" w:rsidRPr="009E78E2" w:rsidRDefault="00BD77E1" w:rsidP="00BD77E1">
            <w:pPr>
              <w:ind w:firstLineChars="200" w:firstLine="32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4FC4085F" w14:textId="77777777" w:rsidR="00BD77E1" w:rsidRPr="009E78E2" w:rsidRDefault="00BD77E1" w:rsidP="00BD77E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D9E2F3" w:themeFill="accent1" w:themeFillTint="33"/>
            <w:noWrap/>
            <w:vAlign w:val="center"/>
            <w:hideMark/>
          </w:tcPr>
          <w:p w14:paraId="2E820E89" w14:textId="2590737A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737</w:t>
            </w:r>
          </w:p>
        </w:tc>
      </w:tr>
      <w:tr w:rsidR="009E78E2" w:rsidRPr="009E78E2" w14:paraId="22982212" w14:textId="77777777" w:rsidTr="00E75A42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653D0BEB" w14:textId="77777777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- Single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1FF2F27" w14:textId="0FC93D04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8 (21.1%)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5C0E3E0" w14:textId="3AA435C1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3 (15.8%)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3F2FA31" w14:textId="5699F225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5 (26.3%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B750046" w14:textId="77777777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78E2" w:rsidRPr="009E78E2" w14:paraId="4AE7B052" w14:textId="77777777" w:rsidTr="00E75A42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  <w:hideMark/>
          </w:tcPr>
          <w:p w14:paraId="415FDF8F" w14:textId="77777777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- Bilateral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161054AF" w14:textId="7AED7B00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30 (78.9%)</w:t>
            </w:r>
          </w:p>
        </w:tc>
        <w:tc>
          <w:tcPr>
            <w:tcW w:w="1250" w:type="dxa"/>
            <w:shd w:val="clear" w:color="auto" w:fill="D9E2F3" w:themeFill="accent1" w:themeFillTint="33"/>
            <w:noWrap/>
            <w:vAlign w:val="center"/>
            <w:hideMark/>
          </w:tcPr>
          <w:p w14:paraId="0B8D67FD" w14:textId="5078F056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6 (84.2%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4ADB010B" w14:textId="1E69CD09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4 (73.7%)</w:t>
            </w:r>
          </w:p>
        </w:tc>
        <w:tc>
          <w:tcPr>
            <w:tcW w:w="794" w:type="dxa"/>
            <w:shd w:val="clear" w:color="auto" w:fill="D9E2F3" w:themeFill="accent1" w:themeFillTint="33"/>
            <w:noWrap/>
            <w:vAlign w:val="center"/>
            <w:hideMark/>
          </w:tcPr>
          <w:p w14:paraId="4EC3DC4F" w14:textId="77777777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78E2" w:rsidRPr="009E78E2" w14:paraId="65FE3810" w14:textId="77777777" w:rsidTr="00E75A42">
        <w:trPr>
          <w:trHeight w:val="227"/>
        </w:trPr>
        <w:tc>
          <w:tcPr>
            <w:tcW w:w="5008" w:type="dxa"/>
            <w:gridSpan w:val="2"/>
            <w:shd w:val="clear" w:color="auto" w:fill="auto"/>
            <w:noWrap/>
            <w:vAlign w:val="center"/>
            <w:hideMark/>
          </w:tcPr>
          <w:p w14:paraId="356409AA" w14:textId="77777777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Transplant year, n (%)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D38A5C" w14:textId="77777777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36FCFD4" w14:textId="77777777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384BAC8" w14:textId="74EB6A9E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737</w:t>
            </w:r>
          </w:p>
        </w:tc>
      </w:tr>
      <w:tr w:rsidR="009E78E2" w:rsidRPr="009E78E2" w14:paraId="223BED0F" w14:textId="77777777" w:rsidTr="00E75A42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  <w:hideMark/>
          </w:tcPr>
          <w:p w14:paraId="64B99A7F" w14:textId="77777777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- between 2009-2015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3F68EE6D" w14:textId="3EA074EC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24 (63.2%)</w:t>
            </w:r>
          </w:p>
        </w:tc>
        <w:tc>
          <w:tcPr>
            <w:tcW w:w="1250" w:type="dxa"/>
            <w:shd w:val="clear" w:color="auto" w:fill="D9E2F3" w:themeFill="accent1" w:themeFillTint="33"/>
            <w:noWrap/>
            <w:vAlign w:val="center"/>
            <w:hideMark/>
          </w:tcPr>
          <w:p w14:paraId="378FA1D7" w14:textId="02AFC6A3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3 (68.4%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1C409192" w14:textId="4F179F39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1 (57.9%)</w:t>
            </w:r>
          </w:p>
        </w:tc>
        <w:tc>
          <w:tcPr>
            <w:tcW w:w="794" w:type="dxa"/>
            <w:shd w:val="clear" w:color="auto" w:fill="D9E2F3" w:themeFill="accent1" w:themeFillTint="33"/>
            <w:noWrap/>
            <w:vAlign w:val="center"/>
            <w:hideMark/>
          </w:tcPr>
          <w:p w14:paraId="741D470F" w14:textId="77777777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78E2" w:rsidRPr="009E78E2" w14:paraId="06B4A5B2" w14:textId="77777777" w:rsidTr="00E75A42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70020D6C" w14:textId="77777777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- between 2016-202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9C9D230" w14:textId="009116F2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4 (36.8%)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9128EB" w14:textId="436F3D60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6 (31.6%)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1DBA306" w14:textId="07BAFA5A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8 (42.1%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20A0D7F" w14:textId="77777777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78E2" w:rsidRPr="009E78E2" w14:paraId="1EA72690" w14:textId="77777777" w:rsidTr="00E75A42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</w:tcPr>
          <w:p w14:paraId="5B454826" w14:textId="77777777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Donor age, median (IQR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</w:tcPr>
          <w:p w14:paraId="0BEDB346" w14:textId="5A97CA5A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42.5 (34-51.5)</w:t>
            </w:r>
          </w:p>
        </w:tc>
        <w:tc>
          <w:tcPr>
            <w:tcW w:w="1250" w:type="dxa"/>
            <w:shd w:val="clear" w:color="auto" w:fill="D9E2F3" w:themeFill="accent1" w:themeFillTint="33"/>
            <w:noWrap/>
            <w:vAlign w:val="center"/>
          </w:tcPr>
          <w:p w14:paraId="39033343" w14:textId="6DFB2845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42 (33.5-51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</w:tcPr>
          <w:p w14:paraId="4AD258F9" w14:textId="0D258F75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43 (36-52.5)</w:t>
            </w:r>
          </w:p>
        </w:tc>
        <w:tc>
          <w:tcPr>
            <w:tcW w:w="794" w:type="dxa"/>
            <w:shd w:val="clear" w:color="auto" w:fill="D9E2F3" w:themeFill="accent1" w:themeFillTint="33"/>
            <w:noWrap/>
            <w:vAlign w:val="center"/>
          </w:tcPr>
          <w:p w14:paraId="02AC14D0" w14:textId="1424F53E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988</w:t>
            </w:r>
          </w:p>
        </w:tc>
      </w:tr>
      <w:tr w:rsidR="009E78E2" w:rsidRPr="009E78E2" w14:paraId="2E8401A3" w14:textId="77777777" w:rsidTr="00E75A42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</w:tcPr>
          <w:p w14:paraId="0D7F223B" w14:textId="77777777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Donor sex, male (%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6150F996" w14:textId="370A0DCD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23 (60.5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A83EC9F" w14:textId="44959ABE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1 (57.9%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321976A4" w14:textId="6A80824F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2 (63.2%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5E93431" w14:textId="6E802A34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.000</w:t>
            </w:r>
          </w:p>
        </w:tc>
      </w:tr>
      <w:tr w:rsidR="009E78E2" w:rsidRPr="009E78E2" w14:paraId="17DDFC06" w14:textId="77777777" w:rsidTr="00E75A42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</w:tcPr>
          <w:p w14:paraId="193F88C8" w14:textId="77777777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Donor predicted VC (mL), median (IQR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</w:tcPr>
          <w:p w14:paraId="356F2DD5" w14:textId="5DC297C1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4120 (3009-4679)</w:t>
            </w:r>
          </w:p>
        </w:tc>
        <w:tc>
          <w:tcPr>
            <w:tcW w:w="1250" w:type="dxa"/>
            <w:shd w:val="clear" w:color="auto" w:fill="D9E2F3" w:themeFill="accent1" w:themeFillTint="33"/>
            <w:noWrap/>
            <w:vAlign w:val="center"/>
          </w:tcPr>
          <w:p w14:paraId="053E21AB" w14:textId="1E3ADE52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4201 (3162-4599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</w:tcPr>
          <w:p w14:paraId="3B9E5611" w14:textId="291C6C72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4038 (2887-4693)</w:t>
            </w:r>
          </w:p>
        </w:tc>
        <w:tc>
          <w:tcPr>
            <w:tcW w:w="794" w:type="dxa"/>
            <w:shd w:val="clear" w:color="auto" w:fill="D9E2F3" w:themeFill="accent1" w:themeFillTint="33"/>
            <w:noWrap/>
            <w:vAlign w:val="center"/>
          </w:tcPr>
          <w:p w14:paraId="4458A5D0" w14:textId="37EEAEE0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930</w:t>
            </w:r>
          </w:p>
        </w:tc>
      </w:tr>
      <w:tr w:rsidR="009E78E2" w:rsidRPr="009E78E2" w14:paraId="13A63535" w14:textId="77777777" w:rsidTr="00BD77E1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</w:tcPr>
          <w:p w14:paraId="21D5CC79" w14:textId="1A5D04D0" w:rsidR="00BD77E1" w:rsidRPr="009E78E2" w:rsidRDefault="00BD77E1" w:rsidP="00BD77E1">
            <w:pPr>
              <w:ind w:leftChars="35" w:left="84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ended donors, n (%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22120BCF" w14:textId="7D8E5056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7 (71.1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95BD37A" w14:textId="57ACFCF6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6 (84.2%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42CCA98A" w14:textId="22713DD0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 (57.9%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090F224" w14:textId="721D651C" w:rsidR="00BD77E1" w:rsidRPr="009E78E2" w:rsidRDefault="00BD77E1" w:rsidP="00BD77E1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151</w:t>
            </w:r>
          </w:p>
        </w:tc>
      </w:tr>
    </w:tbl>
    <w:p w14:paraId="200EF04D" w14:textId="77777777" w:rsidR="00331D59" w:rsidRPr="009E78E2" w:rsidRDefault="00806EDA" w:rsidP="00806EDA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Abbreviations: BMI: body-mass index; IQR: interquartile range; LTx: lung transplant; VC: vital capacity</w:t>
      </w:r>
    </w:p>
    <w:p w14:paraId="055E812E" w14:textId="77777777" w:rsidR="001A38AB" w:rsidRPr="009E78E2" w:rsidRDefault="001A38AB" w:rsidP="00806EDA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</w:p>
    <w:p w14:paraId="15C51D84" w14:textId="39AB3FC6" w:rsidR="001A38AB" w:rsidRPr="009E78E2" w:rsidRDefault="001A38AB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br w:type="page"/>
      </w:r>
    </w:p>
    <w:p w14:paraId="5F44072A" w14:textId="05316391" w:rsidR="00922BFA" w:rsidRPr="009E78E2" w:rsidRDefault="00922BFA" w:rsidP="00922BFA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9E78E2">
        <w:rPr>
          <w:rFonts w:ascii="Times New Roman" w:eastAsia="ヒラギノ明朝 Pro W3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 w:rsidR="00393369" w:rsidRPr="009E78E2">
        <w:rPr>
          <w:rFonts w:ascii="Times New Roman" w:eastAsia="ヒラギノ明朝 Pro W3" w:hAnsi="Times New Roman" w:cs="Times New Roman"/>
          <w:b/>
          <w:bCs/>
          <w:color w:val="000000" w:themeColor="text1"/>
          <w:sz w:val="22"/>
          <w:szCs w:val="22"/>
        </w:rPr>
        <w:t>3</w:t>
      </w:r>
      <w:r w:rsidR="003422C1" w:rsidRPr="009E78E2">
        <w:rPr>
          <w:rFonts w:ascii="Times New Roman" w:eastAsia="ヒラギノ明朝 Pro W3" w:hAnsi="Times New Roman" w:cs="Times New Roman"/>
          <w:b/>
          <w:bCs/>
          <w:color w:val="000000" w:themeColor="text1"/>
          <w:sz w:val="22"/>
          <w:szCs w:val="22"/>
        </w:rPr>
        <w:t>-</w:t>
      </w:r>
      <w:r w:rsidRPr="009E78E2">
        <w:rPr>
          <w:rFonts w:ascii="Times New Roman" w:eastAsia="ヒラギノ明朝 Pro W3" w:hAnsi="Times New Roman" w:cs="Times New Roman"/>
          <w:b/>
          <w:bCs/>
          <w:color w:val="000000" w:themeColor="text1"/>
          <w:sz w:val="22"/>
          <w:szCs w:val="22"/>
        </w:rPr>
        <w:t>2</w:t>
      </w:r>
      <w:r w:rsidR="006850DF" w:rsidRPr="009E78E2">
        <w:rPr>
          <w:rFonts w:ascii="Times New Roman" w:eastAsia="ヒラギノ明朝 Pro W3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9E78E2">
        <w:rPr>
          <w:rFonts w:ascii="Times New Roman" w:eastAsia="ヒラギノ明朝 Pro W3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Intra- and post-operative courses </w:t>
      </w:r>
      <w:r w:rsidR="006850DF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of the </w:t>
      </w: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patients who underwent delayed chest closure (n =19) </w:t>
      </w:r>
      <w:r w:rsidR="006850DF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versus those who underwent </w:t>
      </w: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primary chest closure (n  = 19): After</w:t>
      </w:r>
      <w:r w:rsidRPr="009E78E2">
        <w:rPr>
          <w:color w:val="000000" w:themeColor="text1"/>
        </w:rPr>
        <w:t xml:space="preserve"> </w:t>
      </w: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propensity score matching</w:t>
      </w:r>
    </w:p>
    <w:p w14:paraId="79BA6518" w14:textId="77777777" w:rsidR="00922BFA" w:rsidRPr="009E78E2" w:rsidRDefault="00922BFA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</w:p>
    <w:tbl>
      <w:tblPr>
        <w:tblW w:w="83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37"/>
        <w:gridCol w:w="1134"/>
        <w:gridCol w:w="1134"/>
        <w:gridCol w:w="1134"/>
        <w:gridCol w:w="1134"/>
      </w:tblGrid>
      <w:tr w:rsidR="009E78E2" w:rsidRPr="009E78E2" w14:paraId="40837FDE" w14:textId="1673EEB0" w:rsidTr="004A4171">
        <w:trPr>
          <w:trHeight w:val="1089"/>
        </w:trPr>
        <w:tc>
          <w:tcPr>
            <w:tcW w:w="3837" w:type="dxa"/>
            <w:shd w:val="clear" w:color="auto" w:fill="auto"/>
            <w:vAlign w:val="center"/>
            <w:hideMark/>
          </w:tcPr>
          <w:p w14:paraId="00A83185" w14:textId="77777777" w:rsidR="0042198B" w:rsidRPr="009E78E2" w:rsidRDefault="0042198B" w:rsidP="0042198B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4C0548B" w14:textId="401566B0" w:rsidR="0042198B" w:rsidRPr="009E78E2" w:rsidRDefault="0042198B" w:rsidP="0042198B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134" w:type="dxa"/>
            <w:vAlign w:val="center"/>
          </w:tcPr>
          <w:p w14:paraId="0A76EB3D" w14:textId="10114E39" w:rsidR="0042198B" w:rsidRPr="009E78E2" w:rsidRDefault="0042198B" w:rsidP="0042198B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layed chest closure</w:t>
            </w:r>
          </w:p>
        </w:tc>
        <w:tc>
          <w:tcPr>
            <w:tcW w:w="1134" w:type="dxa"/>
            <w:vAlign w:val="center"/>
          </w:tcPr>
          <w:p w14:paraId="514205B4" w14:textId="02F2A3D9" w:rsidR="0042198B" w:rsidRPr="009E78E2" w:rsidRDefault="0042198B" w:rsidP="0042198B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imary chest closure</w:t>
            </w:r>
          </w:p>
        </w:tc>
        <w:tc>
          <w:tcPr>
            <w:tcW w:w="1134" w:type="dxa"/>
            <w:vAlign w:val="center"/>
          </w:tcPr>
          <w:p w14:paraId="78989506" w14:textId="77777777" w:rsidR="0042198B" w:rsidRPr="009E78E2" w:rsidRDefault="0042198B" w:rsidP="0042198B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E78E2" w:rsidRPr="009E78E2" w14:paraId="7B57A240" w14:textId="109A0523" w:rsidTr="004A4171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0FCD32A8" w14:textId="77777777" w:rsidR="0042198B" w:rsidRPr="009E78E2" w:rsidRDefault="0042198B" w:rsidP="0042198B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3C99424" w14:textId="318465B8" w:rsidR="0042198B" w:rsidRPr="009E78E2" w:rsidRDefault="0042198B" w:rsidP="0042198B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38</w:t>
            </w:r>
          </w:p>
        </w:tc>
        <w:tc>
          <w:tcPr>
            <w:tcW w:w="1134" w:type="dxa"/>
            <w:vAlign w:val="center"/>
          </w:tcPr>
          <w:p w14:paraId="07AAFF17" w14:textId="3F3F0BED" w:rsidR="0042198B" w:rsidRPr="009E78E2" w:rsidRDefault="0042198B" w:rsidP="0042198B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19</w:t>
            </w:r>
          </w:p>
        </w:tc>
        <w:tc>
          <w:tcPr>
            <w:tcW w:w="1134" w:type="dxa"/>
            <w:vAlign w:val="center"/>
          </w:tcPr>
          <w:p w14:paraId="2618CC1C" w14:textId="70B969E6" w:rsidR="0042198B" w:rsidRPr="009E78E2" w:rsidRDefault="0042198B" w:rsidP="0042198B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19</w:t>
            </w:r>
          </w:p>
        </w:tc>
        <w:tc>
          <w:tcPr>
            <w:tcW w:w="1134" w:type="dxa"/>
            <w:vAlign w:val="center"/>
          </w:tcPr>
          <w:p w14:paraId="7FC3D039" w14:textId="14207E7D" w:rsidR="0042198B" w:rsidRPr="009E78E2" w:rsidRDefault="0042198B" w:rsidP="0042198B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9E78E2" w:rsidRPr="009E78E2" w14:paraId="3D62842C" w14:textId="161829F9" w:rsidTr="00FA3A74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</w:tcPr>
          <w:p w14:paraId="6BF85EDE" w14:textId="77777777" w:rsidR="00FD4AB8" w:rsidRPr="009E78E2" w:rsidRDefault="00FD4AB8" w:rsidP="009B6483">
            <w:pPr>
              <w:ind w:leftChars="33" w:left="7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Sex mismatch, n (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C48F1A9" w14:textId="527824AF" w:rsidR="00FD4AB8" w:rsidRPr="009E78E2" w:rsidRDefault="00BF350C" w:rsidP="002532D4">
            <w:pPr>
              <w:jc w:val="center"/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bCs/>
                <w:color w:val="000000" w:themeColor="text1"/>
                <w:sz w:val="16"/>
                <w:szCs w:val="16"/>
              </w:rPr>
              <w:t>6</w:t>
            </w:r>
            <w:r w:rsidR="001F2CCF" w:rsidRPr="009E78E2"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  <w:t xml:space="preserve"> (15.8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8FC5156" w14:textId="42F75B6A" w:rsidR="00FD4AB8" w:rsidRPr="009E78E2" w:rsidRDefault="00B02120" w:rsidP="002532D4">
            <w:pPr>
              <w:jc w:val="center"/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bCs/>
                <w:color w:val="000000" w:themeColor="text1"/>
                <w:sz w:val="16"/>
                <w:szCs w:val="16"/>
              </w:rPr>
              <w:t>2</w:t>
            </w:r>
            <w:r w:rsidR="001F2CCF" w:rsidRPr="009E78E2"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  <w:t xml:space="preserve"> (10.5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0F5F0F9" w14:textId="044F5DA4" w:rsidR="00FD4AB8" w:rsidRPr="009E78E2" w:rsidRDefault="00B02120" w:rsidP="002532D4">
            <w:pPr>
              <w:jc w:val="center"/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bCs/>
                <w:color w:val="000000" w:themeColor="text1"/>
                <w:sz w:val="16"/>
                <w:szCs w:val="16"/>
              </w:rPr>
              <w:t>4</w:t>
            </w:r>
            <w:r w:rsidR="001F2CCF" w:rsidRPr="009E78E2"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  <w:t xml:space="preserve"> (21.1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80EF453" w14:textId="70415505" w:rsidR="00FD4AB8" w:rsidRPr="009E78E2" w:rsidRDefault="00614494" w:rsidP="002532D4">
            <w:pPr>
              <w:jc w:val="center"/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  <w:t>0.6599</w:t>
            </w:r>
          </w:p>
        </w:tc>
      </w:tr>
      <w:tr w:rsidR="009E78E2" w:rsidRPr="009E78E2" w14:paraId="72C9F3EA" w14:textId="30BFD6D7" w:rsidTr="00FA3A74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</w:tcPr>
          <w:p w14:paraId="0775508C" w14:textId="77777777" w:rsidR="00FD4AB8" w:rsidRPr="009E78E2" w:rsidRDefault="00FD4AB8" w:rsidP="009B6483">
            <w:pPr>
              <w:ind w:leftChars="33" w:left="7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Oversized graft, n (%)</w:t>
            </w:r>
          </w:p>
        </w:tc>
        <w:tc>
          <w:tcPr>
            <w:tcW w:w="1134" w:type="dxa"/>
          </w:tcPr>
          <w:p w14:paraId="0BD25B27" w14:textId="0CCD1482" w:rsidR="00FD4AB8" w:rsidRPr="009E78E2" w:rsidRDefault="00156D2F" w:rsidP="002532D4">
            <w:pPr>
              <w:jc w:val="center"/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bCs/>
                <w:color w:val="000000" w:themeColor="text1"/>
                <w:sz w:val="16"/>
                <w:szCs w:val="16"/>
              </w:rPr>
              <w:t>2</w:t>
            </w:r>
            <w:r w:rsidRPr="009E78E2"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  <w:t>3</w:t>
            </w:r>
            <w:r w:rsidR="001F2CCF" w:rsidRPr="009E78E2"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  <w:t xml:space="preserve"> (60.5%)</w:t>
            </w:r>
          </w:p>
        </w:tc>
        <w:tc>
          <w:tcPr>
            <w:tcW w:w="1134" w:type="dxa"/>
          </w:tcPr>
          <w:p w14:paraId="5B7CCC7F" w14:textId="7869E4B8" w:rsidR="00FD4AB8" w:rsidRPr="009E78E2" w:rsidRDefault="00B02120" w:rsidP="002532D4">
            <w:pPr>
              <w:jc w:val="center"/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  <w:t>2</w:t>
            </w:r>
            <w:r w:rsidR="001F2CCF" w:rsidRPr="009E78E2"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  <w:t xml:space="preserve"> (63.2%)</w:t>
            </w:r>
          </w:p>
        </w:tc>
        <w:tc>
          <w:tcPr>
            <w:tcW w:w="1134" w:type="dxa"/>
          </w:tcPr>
          <w:p w14:paraId="3238A2E3" w14:textId="57093B46" w:rsidR="00FD4AB8" w:rsidRPr="009E78E2" w:rsidRDefault="00B02120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1F2CC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57.9%)</w:t>
            </w:r>
          </w:p>
        </w:tc>
        <w:tc>
          <w:tcPr>
            <w:tcW w:w="1134" w:type="dxa"/>
          </w:tcPr>
          <w:p w14:paraId="4AA1C2E8" w14:textId="3FDF230B" w:rsidR="00FD4AB8" w:rsidRPr="009E78E2" w:rsidRDefault="00614494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9999</w:t>
            </w:r>
          </w:p>
        </w:tc>
      </w:tr>
      <w:tr w:rsidR="009E78E2" w:rsidRPr="009E78E2" w14:paraId="532DA51C" w14:textId="3ABF1F17" w:rsidTr="00FA3A74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</w:tcPr>
          <w:p w14:paraId="489F3DFC" w14:textId="77777777" w:rsidR="00FD4AB8" w:rsidRPr="009E78E2" w:rsidRDefault="00FD4AB8" w:rsidP="009B6483">
            <w:pPr>
              <w:ind w:leftChars="33" w:left="7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Difference of donor-recipient in height (cm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B470457" w14:textId="0D659B9A" w:rsidR="00FD4AB8" w:rsidRPr="009E78E2" w:rsidRDefault="00156D2F" w:rsidP="002532D4">
            <w:pPr>
              <w:jc w:val="center"/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bCs/>
                <w:color w:val="000000" w:themeColor="text1"/>
                <w:sz w:val="16"/>
                <w:szCs w:val="16"/>
              </w:rPr>
              <w:t>5</w:t>
            </w:r>
            <w:r w:rsidRPr="009E78E2"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  <w:t>.243 (-1.182-9.584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ECD7A15" w14:textId="65004BBE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  <w:t>6.434 (1.948-11.02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85305FB" w14:textId="6B271CAF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bCs/>
                <w:color w:val="000000" w:themeColor="text1"/>
                <w:sz w:val="16"/>
                <w:szCs w:val="16"/>
              </w:rPr>
              <w:t>4</w:t>
            </w:r>
            <w:r w:rsidRPr="009E78E2"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  <w:t>.287 (-4.718-8.943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11882E8" w14:textId="115B24F8" w:rsidR="00FD4AB8" w:rsidRPr="009E78E2" w:rsidRDefault="000C242B" w:rsidP="002532D4">
            <w:pPr>
              <w:jc w:val="center"/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bCs/>
                <w:color w:val="000000" w:themeColor="text1"/>
                <w:sz w:val="16"/>
                <w:szCs w:val="16"/>
              </w:rPr>
              <w:t>0.1814</w:t>
            </w:r>
          </w:p>
        </w:tc>
      </w:tr>
      <w:tr w:rsidR="009E78E2" w:rsidRPr="009E78E2" w14:paraId="665DE11E" w14:textId="3462D80C" w:rsidTr="00FA3A74">
        <w:trPr>
          <w:trHeight w:val="227"/>
        </w:trPr>
        <w:tc>
          <w:tcPr>
            <w:tcW w:w="3837" w:type="dxa"/>
            <w:shd w:val="clear" w:color="auto" w:fill="auto"/>
            <w:vAlign w:val="center"/>
            <w:hideMark/>
          </w:tcPr>
          <w:p w14:paraId="1924125E" w14:textId="77777777" w:rsidR="00FD4AB8" w:rsidRPr="009E78E2" w:rsidRDefault="00FD4AB8" w:rsidP="009B6483">
            <w:pPr>
              <w:ind w:leftChars="33" w:left="79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Intraoperative ECLS use, n (%)</w:t>
            </w:r>
          </w:p>
        </w:tc>
        <w:tc>
          <w:tcPr>
            <w:tcW w:w="1134" w:type="dxa"/>
          </w:tcPr>
          <w:p w14:paraId="2D7ADE48" w14:textId="405DFFCB" w:rsidR="00FD4AB8" w:rsidRPr="009E78E2" w:rsidRDefault="00156D2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1F2CC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89.5)</w:t>
            </w:r>
          </w:p>
        </w:tc>
        <w:tc>
          <w:tcPr>
            <w:tcW w:w="1134" w:type="dxa"/>
          </w:tcPr>
          <w:p w14:paraId="7B51362E" w14:textId="597AFEA0" w:rsidR="00FD4AB8" w:rsidRPr="009E78E2" w:rsidRDefault="00B02120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1F2CC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100%)</w:t>
            </w:r>
          </w:p>
        </w:tc>
        <w:tc>
          <w:tcPr>
            <w:tcW w:w="1134" w:type="dxa"/>
          </w:tcPr>
          <w:p w14:paraId="061E4030" w14:textId="5FAD723F" w:rsidR="00FD4AB8" w:rsidRPr="009E78E2" w:rsidRDefault="00B02120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1F2CC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78.9%)</w:t>
            </w:r>
          </w:p>
        </w:tc>
        <w:tc>
          <w:tcPr>
            <w:tcW w:w="1134" w:type="dxa"/>
          </w:tcPr>
          <w:p w14:paraId="4F070F10" w14:textId="4FCBA4B7" w:rsidR="00FD4AB8" w:rsidRPr="009E78E2" w:rsidRDefault="00614494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1050</w:t>
            </w:r>
          </w:p>
        </w:tc>
      </w:tr>
      <w:tr w:rsidR="009E78E2" w:rsidRPr="009E78E2" w14:paraId="56CC781C" w14:textId="5CD9B652" w:rsidTr="00FA3A74">
        <w:trPr>
          <w:trHeight w:val="227"/>
        </w:trPr>
        <w:tc>
          <w:tcPr>
            <w:tcW w:w="3837" w:type="dxa"/>
            <w:shd w:val="clear" w:color="auto" w:fill="D9E2F3" w:themeFill="accent1" w:themeFillTint="33"/>
            <w:vAlign w:val="center"/>
            <w:hideMark/>
          </w:tcPr>
          <w:p w14:paraId="3A9219A2" w14:textId="77777777" w:rsidR="00FD4AB8" w:rsidRPr="009E78E2" w:rsidRDefault="00FD4AB8" w:rsidP="009B6483">
            <w:pPr>
              <w:ind w:leftChars="33" w:left="79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Intraoperative CPB use, n (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EEFB49F" w14:textId="6E091EAB" w:rsidR="00FD4AB8" w:rsidRPr="009E78E2" w:rsidRDefault="00156D2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1F2CC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50.0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6FCFB83" w14:textId="3AC30ADF" w:rsidR="00FD4AB8" w:rsidRPr="009E78E2" w:rsidRDefault="00B02120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1F2CC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52.6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75C0107" w14:textId="4E7A1EF1" w:rsidR="00FD4AB8" w:rsidRPr="009E78E2" w:rsidRDefault="00B02120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="001F2CC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47.4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7345C01" w14:textId="17558FBE" w:rsidR="00FD4AB8" w:rsidRPr="009E78E2" w:rsidRDefault="00614494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9999</w:t>
            </w:r>
          </w:p>
        </w:tc>
      </w:tr>
      <w:tr w:rsidR="009E78E2" w:rsidRPr="009E78E2" w14:paraId="754A72E7" w14:textId="1EBA61A4" w:rsidTr="00FA3A74">
        <w:trPr>
          <w:trHeight w:val="227"/>
        </w:trPr>
        <w:tc>
          <w:tcPr>
            <w:tcW w:w="3837" w:type="dxa"/>
            <w:shd w:val="clear" w:color="auto" w:fill="auto"/>
            <w:vAlign w:val="center"/>
            <w:hideMark/>
          </w:tcPr>
          <w:p w14:paraId="7D28BFBB" w14:textId="77777777" w:rsidR="00FD4AB8" w:rsidRPr="009E78E2" w:rsidRDefault="00FD4AB8" w:rsidP="009B6483">
            <w:pPr>
              <w:ind w:leftChars="33" w:left="79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Intraoperative CPB time (min), median (IQR)</w:t>
            </w:r>
          </w:p>
        </w:tc>
        <w:tc>
          <w:tcPr>
            <w:tcW w:w="1134" w:type="dxa"/>
          </w:tcPr>
          <w:p w14:paraId="5AF1A803" w14:textId="5EECBBE3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526 (450-691</w:t>
            </w:r>
            <w:r w:rsidR="00156D2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4FE4BF1" w14:textId="772D7159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73 (480-746)</w:t>
            </w:r>
          </w:p>
        </w:tc>
        <w:tc>
          <w:tcPr>
            <w:tcW w:w="1134" w:type="dxa"/>
          </w:tcPr>
          <w:p w14:paraId="2FDEB3F3" w14:textId="4546C6CB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91 (424-678)</w:t>
            </w:r>
          </w:p>
        </w:tc>
        <w:tc>
          <w:tcPr>
            <w:tcW w:w="1134" w:type="dxa"/>
          </w:tcPr>
          <w:p w14:paraId="6F408ACB" w14:textId="45CED7F0" w:rsidR="00FD4AB8" w:rsidRPr="009E78E2" w:rsidRDefault="000C242B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2767</w:t>
            </w:r>
          </w:p>
        </w:tc>
      </w:tr>
      <w:tr w:rsidR="009E78E2" w:rsidRPr="009E78E2" w14:paraId="2158C98A" w14:textId="1A19931F" w:rsidTr="00FA3A74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  <w:hideMark/>
          </w:tcPr>
          <w:p w14:paraId="44270978" w14:textId="77777777" w:rsidR="00FD4AB8" w:rsidRPr="009E78E2" w:rsidRDefault="00FD4AB8" w:rsidP="009B6483">
            <w:pPr>
              <w:ind w:leftChars="33" w:left="79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Volume reduction, n (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536B06A" w14:textId="4E922A84" w:rsidR="00FD4AB8" w:rsidRPr="009E78E2" w:rsidRDefault="00156D2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A95C77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31.6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DE813E4" w14:textId="18A182AF" w:rsidR="00FD4AB8" w:rsidRPr="009E78E2" w:rsidRDefault="00A76623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A95C77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52.7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8EE111F" w14:textId="4D4308FC" w:rsidR="00FD4AB8" w:rsidRPr="009E78E2" w:rsidRDefault="00A76623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A95C77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10.5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22DCC06" w14:textId="20D132C8" w:rsidR="00FD4AB8" w:rsidRPr="009E78E2" w:rsidRDefault="00B36F07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0128</w:t>
            </w:r>
          </w:p>
        </w:tc>
      </w:tr>
      <w:tr w:rsidR="009E78E2" w:rsidRPr="009E78E2" w14:paraId="3B1CB0C4" w14:textId="11F8F220" w:rsidTr="00FA3A74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663888C6" w14:textId="77777777" w:rsidR="00FD4AB8" w:rsidRPr="009E78E2" w:rsidRDefault="00FD4AB8" w:rsidP="009B6483">
            <w:pPr>
              <w:ind w:leftChars="33" w:left="79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Operation time (min), median (IQR)</w:t>
            </w:r>
          </w:p>
        </w:tc>
        <w:tc>
          <w:tcPr>
            <w:tcW w:w="1134" w:type="dxa"/>
          </w:tcPr>
          <w:p w14:paraId="0C956F13" w14:textId="6983D889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20 (634-957)</w:t>
            </w:r>
          </w:p>
        </w:tc>
        <w:tc>
          <w:tcPr>
            <w:tcW w:w="1134" w:type="dxa"/>
          </w:tcPr>
          <w:p w14:paraId="716D4F2F" w14:textId="06D4E409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5 (668-884)</w:t>
            </w:r>
          </w:p>
        </w:tc>
        <w:tc>
          <w:tcPr>
            <w:tcW w:w="1134" w:type="dxa"/>
          </w:tcPr>
          <w:p w14:paraId="4F5660C1" w14:textId="18D8C75C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27 (518-967)</w:t>
            </w:r>
          </w:p>
        </w:tc>
        <w:tc>
          <w:tcPr>
            <w:tcW w:w="1134" w:type="dxa"/>
          </w:tcPr>
          <w:p w14:paraId="166D7757" w14:textId="30577124" w:rsidR="00FD4AB8" w:rsidRPr="009E78E2" w:rsidRDefault="000C242B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7786</w:t>
            </w:r>
          </w:p>
        </w:tc>
      </w:tr>
      <w:tr w:rsidR="009E78E2" w:rsidRPr="009E78E2" w14:paraId="59F85492" w14:textId="0088038D" w:rsidTr="00FA3A74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  <w:hideMark/>
          </w:tcPr>
          <w:p w14:paraId="56B613E9" w14:textId="77777777" w:rsidR="00FD4AB8" w:rsidRPr="009E78E2" w:rsidRDefault="00FD4AB8" w:rsidP="009B6483">
            <w:pPr>
              <w:ind w:leftChars="33" w:left="79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Ischemic time (min), median (IQR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271ADB0" w14:textId="295BDD8A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91 (578-744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9C0AE3D" w14:textId="5C3722A4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685 (580-738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AC664E6" w14:textId="06FC5C75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12 (573-752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CFCDB83" w14:textId="321B6502" w:rsidR="00FD4AB8" w:rsidRPr="009E78E2" w:rsidRDefault="000C242B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9602</w:t>
            </w:r>
          </w:p>
        </w:tc>
      </w:tr>
      <w:tr w:rsidR="009E78E2" w:rsidRPr="009E78E2" w14:paraId="49DDCF78" w14:textId="0B7E1FA3" w:rsidTr="00FA3A74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26D14EC4" w14:textId="77777777" w:rsidR="00FD4AB8" w:rsidRPr="009E78E2" w:rsidRDefault="00FD4AB8" w:rsidP="009B6483">
            <w:pPr>
              <w:ind w:leftChars="33" w:left="79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Blood loss (mL), median (IQR)</w:t>
            </w:r>
          </w:p>
        </w:tc>
        <w:tc>
          <w:tcPr>
            <w:tcW w:w="1134" w:type="dxa"/>
          </w:tcPr>
          <w:p w14:paraId="766427C1" w14:textId="28DE9154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676 (853-9647)</w:t>
            </w:r>
          </w:p>
        </w:tc>
        <w:tc>
          <w:tcPr>
            <w:tcW w:w="1134" w:type="dxa"/>
          </w:tcPr>
          <w:p w14:paraId="7C580564" w14:textId="30D1A9F4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715 (1198-10197)</w:t>
            </w:r>
          </w:p>
        </w:tc>
        <w:tc>
          <w:tcPr>
            <w:tcW w:w="1134" w:type="dxa"/>
          </w:tcPr>
          <w:p w14:paraId="5E5A7DCA" w14:textId="504AEB34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933 (627-9506)</w:t>
            </w:r>
          </w:p>
        </w:tc>
        <w:tc>
          <w:tcPr>
            <w:tcW w:w="1134" w:type="dxa"/>
          </w:tcPr>
          <w:p w14:paraId="00907694" w14:textId="154D7C8B" w:rsidR="00FD4AB8" w:rsidRPr="009E78E2" w:rsidRDefault="000549DD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2707</w:t>
            </w:r>
          </w:p>
        </w:tc>
      </w:tr>
      <w:tr w:rsidR="009E78E2" w:rsidRPr="009E78E2" w14:paraId="5462AFFF" w14:textId="77777777" w:rsidTr="009B6483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</w:tcPr>
          <w:p w14:paraId="7ADA3A22" w14:textId="3BF63448" w:rsidR="009B6483" w:rsidRPr="009E78E2" w:rsidRDefault="009B6483" w:rsidP="009B6483">
            <w:pPr>
              <w:ind w:leftChars="33" w:left="79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Duration of delayed chest closure (days), median (IQR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0F536C5" w14:textId="77777777" w:rsidR="009B6483" w:rsidRPr="009E78E2" w:rsidRDefault="009B6483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7A42E653" w14:textId="57F6AA15" w:rsidR="009B6483" w:rsidRPr="009E78E2" w:rsidRDefault="00874347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4 (3-4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38AF848" w14:textId="77777777" w:rsidR="009B6483" w:rsidRPr="009E78E2" w:rsidRDefault="009B6483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3563E55B" w14:textId="77777777" w:rsidR="009B6483" w:rsidRPr="009E78E2" w:rsidRDefault="009B6483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E78E2" w:rsidRPr="009E78E2" w14:paraId="59CA14B3" w14:textId="4121AE62" w:rsidTr="00FA3A74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5563E421" w14:textId="77777777" w:rsidR="00FD4AB8" w:rsidRPr="009E78E2" w:rsidRDefault="00FD4AB8" w:rsidP="009B6483">
            <w:pPr>
              <w:ind w:leftChars="33" w:left="79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Surgical site infection, n (%)</w:t>
            </w:r>
          </w:p>
        </w:tc>
        <w:tc>
          <w:tcPr>
            <w:tcW w:w="1134" w:type="dxa"/>
          </w:tcPr>
          <w:p w14:paraId="2FD21B4C" w14:textId="052AE3D9" w:rsidR="00FD4AB8" w:rsidRPr="009E78E2" w:rsidRDefault="00A76623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="001F2CC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10.5%)</w:t>
            </w:r>
          </w:p>
        </w:tc>
        <w:tc>
          <w:tcPr>
            <w:tcW w:w="1134" w:type="dxa"/>
          </w:tcPr>
          <w:p w14:paraId="570AA8AD" w14:textId="125ACD6E" w:rsidR="00FD4AB8" w:rsidRPr="009E78E2" w:rsidRDefault="00A76623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="001F2CC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15.8%)</w:t>
            </w:r>
          </w:p>
        </w:tc>
        <w:tc>
          <w:tcPr>
            <w:tcW w:w="1134" w:type="dxa"/>
          </w:tcPr>
          <w:p w14:paraId="4C7238E1" w14:textId="7F5C8EF3" w:rsidR="00FD4AB8" w:rsidRPr="009E78E2" w:rsidRDefault="00A76623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1F2CC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5.3%)</w:t>
            </w:r>
          </w:p>
        </w:tc>
        <w:tc>
          <w:tcPr>
            <w:tcW w:w="1134" w:type="dxa"/>
          </w:tcPr>
          <w:p w14:paraId="442BBC4B" w14:textId="351ADA47" w:rsidR="00FD4AB8" w:rsidRPr="009E78E2" w:rsidRDefault="00F02DEE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6039</w:t>
            </w:r>
          </w:p>
        </w:tc>
      </w:tr>
      <w:tr w:rsidR="009E78E2" w:rsidRPr="009E78E2" w14:paraId="7C3A191D" w14:textId="5CE3749E" w:rsidTr="00FA3A74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  <w:hideMark/>
          </w:tcPr>
          <w:p w14:paraId="3888EB9F" w14:textId="77777777" w:rsidR="00FD4AB8" w:rsidRPr="009E78E2" w:rsidRDefault="00FD4AB8" w:rsidP="009B6483">
            <w:pPr>
              <w:ind w:leftChars="33" w:left="79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Invasive mechanical ventilation (day), median (IQR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77C5081" w14:textId="76A1194E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4 (6-36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A120490" w14:textId="459F28F7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3 (23-40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6519C2A" w14:textId="564A3E8A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4-30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CFDB667" w14:textId="5732AE0F" w:rsidR="00FD4AB8" w:rsidRPr="009E78E2" w:rsidRDefault="000549DD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0132</w:t>
            </w:r>
          </w:p>
        </w:tc>
      </w:tr>
      <w:tr w:rsidR="009E78E2" w:rsidRPr="009E78E2" w14:paraId="2D6C019D" w14:textId="4C4B6190" w:rsidTr="00FA3A74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5BE27322" w14:textId="77777777" w:rsidR="00FD4AB8" w:rsidRPr="009E78E2" w:rsidRDefault="00FD4AB8" w:rsidP="009B6483">
            <w:pPr>
              <w:ind w:leftChars="33" w:left="79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ICU stay (day), median (IQR)</w:t>
            </w:r>
          </w:p>
        </w:tc>
        <w:tc>
          <w:tcPr>
            <w:tcW w:w="1134" w:type="dxa"/>
          </w:tcPr>
          <w:p w14:paraId="66CFB49C" w14:textId="5A383D17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2 (14-45)</w:t>
            </w:r>
          </w:p>
        </w:tc>
        <w:tc>
          <w:tcPr>
            <w:tcW w:w="1134" w:type="dxa"/>
          </w:tcPr>
          <w:p w14:paraId="034CABFE" w14:textId="43583508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9 (25-53)</w:t>
            </w:r>
          </w:p>
        </w:tc>
        <w:tc>
          <w:tcPr>
            <w:tcW w:w="1134" w:type="dxa"/>
          </w:tcPr>
          <w:p w14:paraId="5DA97877" w14:textId="639FD63C" w:rsidR="00FD4AB8" w:rsidRPr="009E78E2" w:rsidRDefault="004714CF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6 (11-36)</w:t>
            </w:r>
          </w:p>
        </w:tc>
        <w:tc>
          <w:tcPr>
            <w:tcW w:w="1134" w:type="dxa"/>
          </w:tcPr>
          <w:p w14:paraId="02EAAA7B" w14:textId="1CDD53CF" w:rsidR="00FD4AB8" w:rsidRPr="009E78E2" w:rsidRDefault="000549DD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0157</w:t>
            </w:r>
          </w:p>
        </w:tc>
      </w:tr>
      <w:tr w:rsidR="009E78E2" w:rsidRPr="009E78E2" w14:paraId="0618CB51" w14:textId="7F9AEA00" w:rsidTr="00FA3A74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  <w:hideMark/>
          </w:tcPr>
          <w:p w14:paraId="23869DCF" w14:textId="77777777" w:rsidR="00FD4AB8" w:rsidRPr="009E78E2" w:rsidRDefault="00FD4AB8" w:rsidP="009B6483">
            <w:pPr>
              <w:ind w:leftChars="33" w:left="79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Tracheostomy, n (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6E901BA" w14:textId="5C4359D1" w:rsidR="00FD4AB8" w:rsidRPr="009E78E2" w:rsidRDefault="00A76623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1F2CC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71.1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A966197" w14:textId="790C35CA" w:rsidR="00FD4AB8" w:rsidRPr="009E78E2" w:rsidRDefault="00A76623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1F2CC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94.7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7319D09" w14:textId="2078856F" w:rsidR="00FD4AB8" w:rsidRPr="009E78E2" w:rsidRDefault="00A76623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="001F2CC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47.4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510007A" w14:textId="73D36ED7" w:rsidR="00FD4AB8" w:rsidRPr="009E78E2" w:rsidRDefault="00F02DEE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0030</w:t>
            </w:r>
          </w:p>
        </w:tc>
      </w:tr>
      <w:tr w:rsidR="009E78E2" w:rsidRPr="009E78E2" w14:paraId="4F1184A6" w14:textId="01EF509E" w:rsidTr="00FA3A74">
        <w:trPr>
          <w:trHeight w:val="227"/>
        </w:trPr>
        <w:tc>
          <w:tcPr>
            <w:tcW w:w="3837" w:type="dxa"/>
            <w:shd w:val="clear" w:color="auto" w:fill="auto"/>
            <w:vAlign w:val="center"/>
            <w:hideMark/>
          </w:tcPr>
          <w:p w14:paraId="003CA14B" w14:textId="77777777" w:rsidR="00FD4AB8" w:rsidRPr="009E78E2" w:rsidRDefault="00FD4AB8" w:rsidP="009B6483">
            <w:pPr>
              <w:ind w:leftChars="33" w:left="79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Continuous renal replacement therapy, n (%)</w:t>
            </w:r>
          </w:p>
        </w:tc>
        <w:tc>
          <w:tcPr>
            <w:tcW w:w="1134" w:type="dxa"/>
          </w:tcPr>
          <w:p w14:paraId="62D0B10F" w14:textId="0F0A5CCF" w:rsidR="00FD4AB8" w:rsidRPr="009E78E2" w:rsidRDefault="00A76623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1F2CC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42.1%)</w:t>
            </w:r>
          </w:p>
        </w:tc>
        <w:tc>
          <w:tcPr>
            <w:tcW w:w="1134" w:type="dxa"/>
          </w:tcPr>
          <w:p w14:paraId="2FECF84D" w14:textId="6719C031" w:rsidR="00FD4AB8" w:rsidRPr="009E78E2" w:rsidRDefault="00A76623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="001F2CC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42.1%)</w:t>
            </w:r>
          </w:p>
        </w:tc>
        <w:tc>
          <w:tcPr>
            <w:tcW w:w="1134" w:type="dxa"/>
          </w:tcPr>
          <w:p w14:paraId="20AF3DA1" w14:textId="5DF04F29" w:rsidR="00FD4AB8" w:rsidRPr="009E78E2" w:rsidRDefault="00A76623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="001F2CCF"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 xml:space="preserve"> (42.1%)</w:t>
            </w:r>
          </w:p>
        </w:tc>
        <w:tc>
          <w:tcPr>
            <w:tcW w:w="1134" w:type="dxa"/>
          </w:tcPr>
          <w:p w14:paraId="54F48075" w14:textId="48783BD2" w:rsidR="00FD4AB8" w:rsidRPr="009E78E2" w:rsidRDefault="00F02DEE" w:rsidP="002532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0.9999</w:t>
            </w:r>
          </w:p>
        </w:tc>
      </w:tr>
      <w:tr w:rsidR="009E78E2" w:rsidRPr="009E78E2" w14:paraId="06DF5355" w14:textId="42F0F826" w:rsidTr="00FA3A74">
        <w:trPr>
          <w:trHeight w:val="227"/>
        </w:trPr>
        <w:tc>
          <w:tcPr>
            <w:tcW w:w="3837" w:type="dxa"/>
            <w:shd w:val="clear" w:color="auto" w:fill="D9E2F3" w:themeFill="accent1" w:themeFillTint="33"/>
            <w:vAlign w:val="center"/>
          </w:tcPr>
          <w:p w14:paraId="6E1AB14A" w14:textId="77777777" w:rsidR="00FD4AB8" w:rsidRPr="009E78E2" w:rsidRDefault="00FD4AB8" w:rsidP="009B6483">
            <w:pPr>
              <w:ind w:leftChars="33" w:left="79"/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eastAsia="游ゴシック" w:hAnsi="Times New Roman" w:cs="Times New Roman"/>
                <w:color w:val="000000" w:themeColor="text1"/>
                <w:sz w:val="16"/>
                <w:szCs w:val="16"/>
              </w:rPr>
              <w:t>Three-month mortality, n (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A247940" w14:textId="4BDD411F" w:rsidR="00FD4AB8" w:rsidRPr="009E78E2" w:rsidRDefault="00A76623" w:rsidP="00253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="001F2CCF" w:rsidRPr="009E78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7.9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E9E63B3" w14:textId="477D535B" w:rsidR="00FD4AB8" w:rsidRPr="009E78E2" w:rsidRDefault="00A76623" w:rsidP="00253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1F2CCF" w:rsidRPr="009E78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5.3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B9B605D" w14:textId="342C382F" w:rsidR="00FD4AB8" w:rsidRPr="009E78E2" w:rsidRDefault="00A76623" w:rsidP="00253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1F2CCF" w:rsidRPr="009E78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0.5%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16CAD03" w14:textId="479BD249" w:rsidR="00FD4AB8" w:rsidRPr="009E78E2" w:rsidRDefault="00F02DEE" w:rsidP="002532D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78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9</w:t>
            </w:r>
          </w:p>
        </w:tc>
      </w:tr>
    </w:tbl>
    <w:p w14:paraId="408CA059" w14:textId="77777777" w:rsidR="001A38AB" w:rsidRPr="009E78E2" w:rsidRDefault="001A38AB" w:rsidP="001A38AB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Sex mismatch: male to female or female to male; Oversized graft: ratio of donor/recipient in FVC ≥1; ECLS use: the intraoperative use of either ECMO or CPB. </w:t>
      </w:r>
    </w:p>
    <w:p w14:paraId="6DF04035" w14:textId="77777777" w:rsidR="001A38AB" w:rsidRPr="009E78E2" w:rsidRDefault="001A38AB" w:rsidP="001A38AB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</w:p>
    <w:p w14:paraId="34DC3534" w14:textId="77777777" w:rsidR="001A38AB" w:rsidRPr="009E78E2" w:rsidRDefault="001A38AB" w:rsidP="001A38AB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Abbreviations: CPB: cardiopulmonary bypass, ICU: intensive-care unit; IQR: interquartile range; ECLS: extracorporeal life support; ECMO: extracorporeal membrane oxygenation; LTx: lung transplant, VC: vital capacity</w:t>
      </w:r>
    </w:p>
    <w:p w14:paraId="0C46FFE2" w14:textId="41EA2BED" w:rsidR="001A38AB" w:rsidRPr="009E78E2" w:rsidRDefault="001A38AB" w:rsidP="00806EDA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</w:p>
    <w:p w14:paraId="4FA4034E" w14:textId="621FA9DD" w:rsidR="008E61D8" w:rsidRPr="009E78E2" w:rsidRDefault="008E61D8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br w:type="page"/>
      </w:r>
    </w:p>
    <w:p w14:paraId="1C513239" w14:textId="54727511" w:rsidR="00302295" w:rsidRPr="009E78E2" w:rsidRDefault="002B016B" w:rsidP="00806EDA">
      <w:pPr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</w:pPr>
      <w:r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lastRenderedPageBreak/>
        <w:t>Supplemental Figure</w:t>
      </w:r>
    </w:p>
    <w:p w14:paraId="24FD38C5" w14:textId="5A3878DF" w:rsidR="005E6579" w:rsidRPr="009E78E2" w:rsidRDefault="005E6579" w:rsidP="005E6579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</w:p>
    <w:p w14:paraId="4381F341" w14:textId="003C0CDA" w:rsidR="00EF05E9" w:rsidRPr="009E78E2" w:rsidRDefault="00EF05E9" w:rsidP="005E6579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9E78E2">
        <w:rPr>
          <w:rFonts w:ascii="Times New Roman" w:eastAsia="ヒラギノ明朝 Pro W3" w:hAnsi="Times New Roman" w:cs="Times New Roman"/>
          <w:noProof/>
          <w:color w:val="000000" w:themeColor="text1"/>
          <w:sz w:val="22"/>
          <w:szCs w:val="22"/>
        </w:rPr>
        <w:drawing>
          <wp:inline distT="0" distB="0" distL="0" distR="0" wp14:anchorId="1AC5C0D1" wp14:editId="29B15063">
            <wp:extent cx="5396230" cy="1661160"/>
            <wp:effectExtent l="0" t="0" r="1270" b="254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66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B1A6E" w14:textId="781A0E1B" w:rsidR="00165D78" w:rsidRPr="009E78E2" w:rsidRDefault="00165D78" w:rsidP="00165D78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 xml:space="preserve">Supplemental </w:t>
      </w:r>
      <w:r w:rsidR="00CF1457"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F</w:t>
      </w:r>
      <w:r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igure</w:t>
      </w:r>
      <w:r w:rsidR="00CF1457"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393369"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3</w:t>
      </w:r>
      <w:r w:rsidR="003422C1"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-</w:t>
      </w:r>
      <w:r w:rsidR="00CF1457"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1</w:t>
      </w:r>
      <w:r w:rsidRPr="009E78E2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Kaplan-Meier analysis </w:t>
      </w:r>
      <w:r w:rsidR="006850DF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of </w:t>
      </w: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lung transplant recipients who underwent delayed chest closure (DCC) (n  =  19) </w:t>
      </w:r>
      <w:r w:rsidR="006850DF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versus those who underwent </w:t>
      </w: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primary chest closure (PCC) (n  = 19) : After</w:t>
      </w:r>
      <w:r w:rsidRPr="009E78E2">
        <w:rPr>
          <w:color w:val="000000" w:themeColor="text1"/>
        </w:rPr>
        <w:t xml:space="preserve"> </w:t>
      </w: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propensity score matching</w:t>
      </w:r>
    </w:p>
    <w:p w14:paraId="52004C8F" w14:textId="77777777" w:rsidR="009F140B" w:rsidRPr="009E78E2" w:rsidRDefault="009F140B" w:rsidP="00165D78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</w:p>
    <w:p w14:paraId="1421D4B1" w14:textId="72C8FF26" w:rsidR="00165D78" w:rsidRPr="009E78E2" w:rsidRDefault="00165D78" w:rsidP="00165D78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(A) Overall survival (event  = death), (B) freedom from chronic lung allograft dysfunction (CLAD) (event = diagnosis of CLAD), and (C) CLAD-free survival (event = death or diagnosis of CLAD) every </w:t>
      </w:r>
      <w:r w:rsidR="006850DF"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2 </w:t>
      </w:r>
      <w:r w:rsidRPr="009E78E2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years after transplantation. The number of patients at risk is indicated according to time. </w:t>
      </w:r>
    </w:p>
    <w:p w14:paraId="0BBB935A" w14:textId="77777777" w:rsidR="00EF05E9" w:rsidRPr="009E78E2" w:rsidRDefault="00EF05E9" w:rsidP="005E6579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</w:p>
    <w:sectPr w:rsidR="00EF05E9" w:rsidRPr="009E78E2" w:rsidSect="00CF3CC2">
      <w:headerReference w:type="default" r:id="rId9"/>
      <w:footerReference w:type="even" r:id="rId10"/>
      <w:footerReference w:type="default" r:id="rId11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995CF" w14:textId="77777777" w:rsidR="00CF3CC2" w:rsidRDefault="00CF3CC2" w:rsidP="009575FA">
      <w:r>
        <w:separator/>
      </w:r>
    </w:p>
  </w:endnote>
  <w:endnote w:type="continuationSeparator" w:id="0">
    <w:p w14:paraId="5EA157A0" w14:textId="77777777" w:rsidR="00CF3CC2" w:rsidRDefault="00CF3CC2" w:rsidP="00957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明朝 Pro W3">
    <w:altName w:val="游ゴシック"/>
    <w:charset w:val="80"/>
    <w:family w:val="roman"/>
    <w:pitch w:val="variable"/>
    <w:sig w:usb0="E00002FF" w:usb1="7AC7FFFF" w:usb2="00000012" w:usb3="00000000" w:csb0="0002000D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532925535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722E6E6B" w14:textId="425D49B7" w:rsidR="001C1885" w:rsidRDefault="001C1885" w:rsidP="00044E8E">
        <w:pPr>
          <w:pStyle w:val="af0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41F1C27E" w14:textId="77777777" w:rsidR="001C1885" w:rsidRDefault="001C1885" w:rsidP="009575FA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  <w:rFonts w:ascii="Times New Roman" w:hAnsi="Times New Roman" w:cs="Times New Roman"/>
        <w:sz w:val="22"/>
        <w:szCs w:val="22"/>
      </w:rPr>
      <w:id w:val="374125370"/>
      <w:docPartObj>
        <w:docPartGallery w:val="Page Numbers (Bottom of Page)"/>
        <w:docPartUnique/>
      </w:docPartObj>
    </w:sdtPr>
    <w:sdtEndPr>
      <w:rPr>
        <w:rStyle w:val="af2"/>
        <w:color w:val="808080" w:themeColor="background1" w:themeShade="80"/>
      </w:rPr>
    </w:sdtEndPr>
    <w:sdtContent>
      <w:p w14:paraId="64B5DF73" w14:textId="6A853838" w:rsidR="001C1885" w:rsidRPr="003F3020" w:rsidRDefault="001C1885" w:rsidP="00044E8E">
        <w:pPr>
          <w:pStyle w:val="af0"/>
          <w:framePr w:wrap="none" w:vAnchor="text" w:hAnchor="margin" w:xAlign="right" w:y="1"/>
          <w:rPr>
            <w:rStyle w:val="af2"/>
            <w:rFonts w:ascii="Times New Roman" w:hAnsi="Times New Roman" w:cs="Times New Roman"/>
            <w:color w:val="808080" w:themeColor="background1" w:themeShade="80"/>
            <w:sz w:val="22"/>
            <w:szCs w:val="22"/>
          </w:rPr>
        </w:pPr>
        <w:r w:rsidRPr="003F3020">
          <w:rPr>
            <w:rStyle w:val="af2"/>
            <w:rFonts w:ascii="Times New Roman" w:hAnsi="Times New Roman" w:cs="Times New Roman"/>
            <w:color w:val="808080" w:themeColor="background1" w:themeShade="80"/>
            <w:sz w:val="22"/>
            <w:szCs w:val="22"/>
          </w:rPr>
          <w:fldChar w:fldCharType="begin"/>
        </w:r>
        <w:r w:rsidRPr="003F3020">
          <w:rPr>
            <w:rStyle w:val="af2"/>
            <w:rFonts w:ascii="Times New Roman" w:hAnsi="Times New Roman" w:cs="Times New Roman"/>
            <w:color w:val="808080" w:themeColor="background1" w:themeShade="80"/>
            <w:sz w:val="22"/>
            <w:szCs w:val="22"/>
          </w:rPr>
          <w:instrText xml:space="preserve"> PAGE </w:instrText>
        </w:r>
        <w:r w:rsidRPr="003F3020">
          <w:rPr>
            <w:rStyle w:val="af2"/>
            <w:rFonts w:ascii="Times New Roman" w:hAnsi="Times New Roman" w:cs="Times New Roman"/>
            <w:color w:val="808080" w:themeColor="background1" w:themeShade="80"/>
            <w:sz w:val="22"/>
            <w:szCs w:val="22"/>
          </w:rPr>
          <w:fldChar w:fldCharType="separate"/>
        </w:r>
        <w:r w:rsidRPr="003F3020">
          <w:rPr>
            <w:rStyle w:val="af2"/>
            <w:rFonts w:ascii="Times New Roman" w:hAnsi="Times New Roman" w:cs="Times New Roman"/>
            <w:noProof/>
            <w:color w:val="808080" w:themeColor="background1" w:themeShade="80"/>
            <w:sz w:val="22"/>
            <w:szCs w:val="22"/>
          </w:rPr>
          <w:t>1</w:t>
        </w:r>
        <w:r w:rsidRPr="003F3020">
          <w:rPr>
            <w:rStyle w:val="af2"/>
            <w:rFonts w:ascii="Times New Roman" w:hAnsi="Times New Roman" w:cs="Times New Roman"/>
            <w:color w:val="808080" w:themeColor="background1" w:themeShade="80"/>
            <w:sz w:val="22"/>
            <w:szCs w:val="22"/>
          </w:rPr>
          <w:fldChar w:fldCharType="end"/>
        </w:r>
      </w:p>
    </w:sdtContent>
  </w:sdt>
  <w:p w14:paraId="2C4A9BC7" w14:textId="77777777" w:rsidR="001C1885" w:rsidRPr="003F3020" w:rsidRDefault="001C1885" w:rsidP="009575FA">
    <w:pPr>
      <w:pStyle w:val="af0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28176" w14:textId="77777777" w:rsidR="00CF3CC2" w:rsidRDefault="00CF3CC2" w:rsidP="009575FA">
      <w:r>
        <w:separator/>
      </w:r>
    </w:p>
  </w:footnote>
  <w:footnote w:type="continuationSeparator" w:id="0">
    <w:p w14:paraId="314AA78B" w14:textId="77777777" w:rsidR="00CF3CC2" w:rsidRDefault="00CF3CC2" w:rsidP="009575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F62B7" w14:textId="58EBE709" w:rsidR="003F3020" w:rsidRPr="003F3020" w:rsidRDefault="003F3020">
    <w:pPr>
      <w:pStyle w:val="ae"/>
      <w:rPr>
        <w:rFonts w:ascii="Times New Roman" w:hAnsi="Times New Roman" w:cs="Times New Roman"/>
      </w:rPr>
    </w:pPr>
    <w:r w:rsidRPr="003F3020">
      <w:rPr>
        <w:rFonts w:ascii="Times New Roman" w:hAnsi="Times New Roman" w:cs="Times New Roman"/>
      </w:rPr>
      <w:t>Delayed chest closure following lung transpla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12E4A"/>
    <w:multiLevelType w:val="hybridMultilevel"/>
    <w:tmpl w:val="DCC2828A"/>
    <w:lvl w:ilvl="0" w:tplc="797CF216">
      <w:numFmt w:val="bullet"/>
      <w:lvlText w:val="-"/>
      <w:lvlJc w:val="left"/>
      <w:pPr>
        <w:ind w:left="360" w:hanging="360"/>
      </w:pPr>
      <w:rPr>
        <w:rFonts w:ascii="Arial" w:eastAsia="Meiryo UI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A441309"/>
    <w:multiLevelType w:val="hybridMultilevel"/>
    <w:tmpl w:val="910056B2"/>
    <w:lvl w:ilvl="0" w:tplc="F048983A">
      <w:numFmt w:val="bullet"/>
      <w:lvlText w:val="-"/>
      <w:lvlJc w:val="left"/>
      <w:pPr>
        <w:ind w:left="420" w:hanging="360"/>
      </w:pPr>
      <w:rPr>
        <w:rFonts w:ascii="Arial" w:eastAsia="Meiryo UI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40"/>
      </w:pPr>
      <w:rPr>
        <w:rFonts w:ascii="Wingdings" w:hAnsi="Wingdings" w:hint="default"/>
      </w:rPr>
    </w:lvl>
  </w:abstractNum>
  <w:num w:numId="1" w16cid:durableId="1366633889">
    <w:abstractNumId w:val="1"/>
  </w:num>
  <w:num w:numId="2" w16cid:durableId="1601648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removePersonalInformation/>
  <w:removeDateAndTime/>
  <w:bordersDoNotSurroundHeader/>
  <w:bordersDoNotSurroundFooter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DC2"/>
    <w:rsid w:val="00001428"/>
    <w:rsid w:val="00002F27"/>
    <w:rsid w:val="0001173F"/>
    <w:rsid w:val="00011FD5"/>
    <w:rsid w:val="00012E2B"/>
    <w:rsid w:val="00015256"/>
    <w:rsid w:val="00015358"/>
    <w:rsid w:val="00022A3F"/>
    <w:rsid w:val="0002746D"/>
    <w:rsid w:val="000334C8"/>
    <w:rsid w:val="00036522"/>
    <w:rsid w:val="00042549"/>
    <w:rsid w:val="000441CD"/>
    <w:rsid w:val="00044E8E"/>
    <w:rsid w:val="0004775F"/>
    <w:rsid w:val="000545E1"/>
    <w:rsid w:val="000549DD"/>
    <w:rsid w:val="000552C7"/>
    <w:rsid w:val="000556A3"/>
    <w:rsid w:val="0006373C"/>
    <w:rsid w:val="00064223"/>
    <w:rsid w:val="000665F1"/>
    <w:rsid w:val="00067444"/>
    <w:rsid w:val="000706B7"/>
    <w:rsid w:val="00071662"/>
    <w:rsid w:val="00072CBD"/>
    <w:rsid w:val="000747BA"/>
    <w:rsid w:val="00074877"/>
    <w:rsid w:val="00077FE6"/>
    <w:rsid w:val="00080A16"/>
    <w:rsid w:val="000817EC"/>
    <w:rsid w:val="00096A96"/>
    <w:rsid w:val="000A003B"/>
    <w:rsid w:val="000A4552"/>
    <w:rsid w:val="000A4C1C"/>
    <w:rsid w:val="000A5D62"/>
    <w:rsid w:val="000B2512"/>
    <w:rsid w:val="000B3394"/>
    <w:rsid w:val="000B5A10"/>
    <w:rsid w:val="000B693A"/>
    <w:rsid w:val="000C1567"/>
    <w:rsid w:val="000C242B"/>
    <w:rsid w:val="000C543E"/>
    <w:rsid w:val="000D0140"/>
    <w:rsid w:val="000E29C5"/>
    <w:rsid w:val="000E439C"/>
    <w:rsid w:val="000E56E0"/>
    <w:rsid w:val="000F0458"/>
    <w:rsid w:val="00104FD3"/>
    <w:rsid w:val="00107867"/>
    <w:rsid w:val="00111FE9"/>
    <w:rsid w:val="00112912"/>
    <w:rsid w:val="00117327"/>
    <w:rsid w:val="00120D61"/>
    <w:rsid w:val="001221F0"/>
    <w:rsid w:val="00123BA3"/>
    <w:rsid w:val="00124052"/>
    <w:rsid w:val="00124E09"/>
    <w:rsid w:val="001301A4"/>
    <w:rsid w:val="001304F6"/>
    <w:rsid w:val="001313C1"/>
    <w:rsid w:val="00135FAE"/>
    <w:rsid w:val="00142D9A"/>
    <w:rsid w:val="00143337"/>
    <w:rsid w:val="00144C2E"/>
    <w:rsid w:val="00145770"/>
    <w:rsid w:val="00147AB7"/>
    <w:rsid w:val="001500E4"/>
    <w:rsid w:val="001537D5"/>
    <w:rsid w:val="00155741"/>
    <w:rsid w:val="001560D4"/>
    <w:rsid w:val="00156A8F"/>
    <w:rsid w:val="00156D2F"/>
    <w:rsid w:val="001624CC"/>
    <w:rsid w:val="00163778"/>
    <w:rsid w:val="00165D78"/>
    <w:rsid w:val="00166CDC"/>
    <w:rsid w:val="001674EC"/>
    <w:rsid w:val="0017033A"/>
    <w:rsid w:val="001730EC"/>
    <w:rsid w:val="00174646"/>
    <w:rsid w:val="0017566F"/>
    <w:rsid w:val="00176F3D"/>
    <w:rsid w:val="00177D6F"/>
    <w:rsid w:val="00184452"/>
    <w:rsid w:val="00184BBF"/>
    <w:rsid w:val="00185C14"/>
    <w:rsid w:val="0019038B"/>
    <w:rsid w:val="001A04D7"/>
    <w:rsid w:val="001A1F1D"/>
    <w:rsid w:val="001A268E"/>
    <w:rsid w:val="001A38AB"/>
    <w:rsid w:val="001B0626"/>
    <w:rsid w:val="001B0FAA"/>
    <w:rsid w:val="001B2DD7"/>
    <w:rsid w:val="001B34C2"/>
    <w:rsid w:val="001B3749"/>
    <w:rsid w:val="001B4EDF"/>
    <w:rsid w:val="001B7B3A"/>
    <w:rsid w:val="001C0F7A"/>
    <w:rsid w:val="001C1885"/>
    <w:rsid w:val="001C32A1"/>
    <w:rsid w:val="001C3E38"/>
    <w:rsid w:val="001C4295"/>
    <w:rsid w:val="001C560F"/>
    <w:rsid w:val="001C5E6C"/>
    <w:rsid w:val="001C690A"/>
    <w:rsid w:val="001D1548"/>
    <w:rsid w:val="001D2485"/>
    <w:rsid w:val="001D2BBC"/>
    <w:rsid w:val="001D373C"/>
    <w:rsid w:val="001D4A56"/>
    <w:rsid w:val="001E4EC3"/>
    <w:rsid w:val="001E5144"/>
    <w:rsid w:val="001E72FA"/>
    <w:rsid w:val="001F2CCF"/>
    <w:rsid w:val="001F54E9"/>
    <w:rsid w:val="001F5983"/>
    <w:rsid w:val="001F6F99"/>
    <w:rsid w:val="002000D2"/>
    <w:rsid w:val="00200AAF"/>
    <w:rsid w:val="00201D16"/>
    <w:rsid w:val="0020594F"/>
    <w:rsid w:val="00205D58"/>
    <w:rsid w:val="0021177C"/>
    <w:rsid w:val="00213657"/>
    <w:rsid w:val="002157EC"/>
    <w:rsid w:val="00221BBE"/>
    <w:rsid w:val="00222E22"/>
    <w:rsid w:val="0022349D"/>
    <w:rsid w:val="0022673A"/>
    <w:rsid w:val="00227F3F"/>
    <w:rsid w:val="002306B6"/>
    <w:rsid w:val="00230C25"/>
    <w:rsid w:val="00232BAF"/>
    <w:rsid w:val="002351E0"/>
    <w:rsid w:val="00237B8E"/>
    <w:rsid w:val="002406CD"/>
    <w:rsid w:val="00242B18"/>
    <w:rsid w:val="00243FDD"/>
    <w:rsid w:val="00246663"/>
    <w:rsid w:val="002539E0"/>
    <w:rsid w:val="00253F71"/>
    <w:rsid w:val="00254666"/>
    <w:rsid w:val="00254DC7"/>
    <w:rsid w:val="002555E7"/>
    <w:rsid w:val="0025615E"/>
    <w:rsid w:val="00256765"/>
    <w:rsid w:val="002706BC"/>
    <w:rsid w:val="002710C9"/>
    <w:rsid w:val="00276D5E"/>
    <w:rsid w:val="00280742"/>
    <w:rsid w:val="00282A6F"/>
    <w:rsid w:val="00283348"/>
    <w:rsid w:val="00284D85"/>
    <w:rsid w:val="0028601F"/>
    <w:rsid w:val="00286380"/>
    <w:rsid w:val="00287309"/>
    <w:rsid w:val="00287404"/>
    <w:rsid w:val="002900FE"/>
    <w:rsid w:val="00292FFE"/>
    <w:rsid w:val="0029618D"/>
    <w:rsid w:val="00297C34"/>
    <w:rsid w:val="002A0702"/>
    <w:rsid w:val="002A0EC1"/>
    <w:rsid w:val="002A37B1"/>
    <w:rsid w:val="002B016B"/>
    <w:rsid w:val="002B13AA"/>
    <w:rsid w:val="002B2F8A"/>
    <w:rsid w:val="002B7FB2"/>
    <w:rsid w:val="002C0968"/>
    <w:rsid w:val="002C14CE"/>
    <w:rsid w:val="002C2F77"/>
    <w:rsid w:val="002C2FCC"/>
    <w:rsid w:val="002D1857"/>
    <w:rsid w:val="002D1DAC"/>
    <w:rsid w:val="002D289A"/>
    <w:rsid w:val="002D6FDA"/>
    <w:rsid w:val="002E338F"/>
    <w:rsid w:val="002E3FC7"/>
    <w:rsid w:val="002E4842"/>
    <w:rsid w:val="002E4D11"/>
    <w:rsid w:val="002F200F"/>
    <w:rsid w:val="002F4361"/>
    <w:rsid w:val="002F6FD5"/>
    <w:rsid w:val="00302295"/>
    <w:rsid w:val="003024C8"/>
    <w:rsid w:val="00304F47"/>
    <w:rsid w:val="00305F42"/>
    <w:rsid w:val="0031216A"/>
    <w:rsid w:val="003125A2"/>
    <w:rsid w:val="00313A4E"/>
    <w:rsid w:val="00316DF9"/>
    <w:rsid w:val="0031770C"/>
    <w:rsid w:val="00320A64"/>
    <w:rsid w:val="00322F88"/>
    <w:rsid w:val="00327043"/>
    <w:rsid w:val="00331D31"/>
    <w:rsid w:val="00331D59"/>
    <w:rsid w:val="00331E02"/>
    <w:rsid w:val="003345B3"/>
    <w:rsid w:val="00336979"/>
    <w:rsid w:val="0033707F"/>
    <w:rsid w:val="003422C1"/>
    <w:rsid w:val="00345402"/>
    <w:rsid w:val="00345DA4"/>
    <w:rsid w:val="0034654B"/>
    <w:rsid w:val="00346D14"/>
    <w:rsid w:val="00346ECB"/>
    <w:rsid w:val="00347465"/>
    <w:rsid w:val="003505EE"/>
    <w:rsid w:val="0035178F"/>
    <w:rsid w:val="00353FFC"/>
    <w:rsid w:val="003568CA"/>
    <w:rsid w:val="00356A89"/>
    <w:rsid w:val="00356FB1"/>
    <w:rsid w:val="003619B9"/>
    <w:rsid w:val="00365746"/>
    <w:rsid w:val="00366F1F"/>
    <w:rsid w:val="00371512"/>
    <w:rsid w:val="003721FB"/>
    <w:rsid w:val="0037780A"/>
    <w:rsid w:val="0038243C"/>
    <w:rsid w:val="003831A9"/>
    <w:rsid w:val="003838F6"/>
    <w:rsid w:val="00383D20"/>
    <w:rsid w:val="00387B3E"/>
    <w:rsid w:val="00393369"/>
    <w:rsid w:val="00397709"/>
    <w:rsid w:val="00397848"/>
    <w:rsid w:val="003A2387"/>
    <w:rsid w:val="003A2F74"/>
    <w:rsid w:val="003A4FE6"/>
    <w:rsid w:val="003A6899"/>
    <w:rsid w:val="003B43F1"/>
    <w:rsid w:val="003B4407"/>
    <w:rsid w:val="003B4790"/>
    <w:rsid w:val="003B5E63"/>
    <w:rsid w:val="003C14C4"/>
    <w:rsid w:val="003C1712"/>
    <w:rsid w:val="003C52B6"/>
    <w:rsid w:val="003C79CD"/>
    <w:rsid w:val="003D19EC"/>
    <w:rsid w:val="003D4ED1"/>
    <w:rsid w:val="003D7288"/>
    <w:rsid w:val="003E32C4"/>
    <w:rsid w:val="003E55B4"/>
    <w:rsid w:val="003E744A"/>
    <w:rsid w:val="003F3020"/>
    <w:rsid w:val="003F4CB6"/>
    <w:rsid w:val="003F5C67"/>
    <w:rsid w:val="003F5E3D"/>
    <w:rsid w:val="003F64B4"/>
    <w:rsid w:val="003F71F4"/>
    <w:rsid w:val="003F7784"/>
    <w:rsid w:val="004010BE"/>
    <w:rsid w:val="004013A1"/>
    <w:rsid w:val="00401B6B"/>
    <w:rsid w:val="004030FC"/>
    <w:rsid w:val="00403201"/>
    <w:rsid w:val="00406822"/>
    <w:rsid w:val="00406832"/>
    <w:rsid w:val="00407CA1"/>
    <w:rsid w:val="004102E1"/>
    <w:rsid w:val="00410CFF"/>
    <w:rsid w:val="00410FBC"/>
    <w:rsid w:val="00414F21"/>
    <w:rsid w:val="00416AC8"/>
    <w:rsid w:val="00420333"/>
    <w:rsid w:val="0042198B"/>
    <w:rsid w:val="004223B2"/>
    <w:rsid w:val="00430F84"/>
    <w:rsid w:val="00431BBD"/>
    <w:rsid w:val="00434DDC"/>
    <w:rsid w:val="00436360"/>
    <w:rsid w:val="0044039C"/>
    <w:rsid w:val="00445473"/>
    <w:rsid w:val="00447CD8"/>
    <w:rsid w:val="0045058B"/>
    <w:rsid w:val="00450A6E"/>
    <w:rsid w:val="0045267E"/>
    <w:rsid w:val="004624FF"/>
    <w:rsid w:val="00463D40"/>
    <w:rsid w:val="00467DE3"/>
    <w:rsid w:val="00470570"/>
    <w:rsid w:val="004714CF"/>
    <w:rsid w:val="00472555"/>
    <w:rsid w:val="004770CE"/>
    <w:rsid w:val="004829ED"/>
    <w:rsid w:val="00483085"/>
    <w:rsid w:val="004843D9"/>
    <w:rsid w:val="0048749A"/>
    <w:rsid w:val="00487A4B"/>
    <w:rsid w:val="00492EDD"/>
    <w:rsid w:val="00493BD5"/>
    <w:rsid w:val="00497E69"/>
    <w:rsid w:val="004A4159"/>
    <w:rsid w:val="004A53A1"/>
    <w:rsid w:val="004B150F"/>
    <w:rsid w:val="004B5C1E"/>
    <w:rsid w:val="004B6F4D"/>
    <w:rsid w:val="004C0365"/>
    <w:rsid w:val="004C2843"/>
    <w:rsid w:val="004C2CA6"/>
    <w:rsid w:val="004C3809"/>
    <w:rsid w:val="004C3CD3"/>
    <w:rsid w:val="004C495F"/>
    <w:rsid w:val="004C56CA"/>
    <w:rsid w:val="004E5773"/>
    <w:rsid w:val="004E68DE"/>
    <w:rsid w:val="004E6A09"/>
    <w:rsid w:val="004F0442"/>
    <w:rsid w:val="004F17B3"/>
    <w:rsid w:val="004F1D14"/>
    <w:rsid w:val="00500938"/>
    <w:rsid w:val="00501964"/>
    <w:rsid w:val="0050255E"/>
    <w:rsid w:val="00502A6D"/>
    <w:rsid w:val="0050376C"/>
    <w:rsid w:val="005068B0"/>
    <w:rsid w:val="005071D0"/>
    <w:rsid w:val="00510936"/>
    <w:rsid w:val="0051205C"/>
    <w:rsid w:val="005147E3"/>
    <w:rsid w:val="005166E0"/>
    <w:rsid w:val="00516B53"/>
    <w:rsid w:val="005175AD"/>
    <w:rsid w:val="005179D7"/>
    <w:rsid w:val="00522DC1"/>
    <w:rsid w:val="0052561B"/>
    <w:rsid w:val="00533D4D"/>
    <w:rsid w:val="00537D72"/>
    <w:rsid w:val="005408A8"/>
    <w:rsid w:val="00541A65"/>
    <w:rsid w:val="00542AC8"/>
    <w:rsid w:val="0054684B"/>
    <w:rsid w:val="0054686E"/>
    <w:rsid w:val="00546F5F"/>
    <w:rsid w:val="00553613"/>
    <w:rsid w:val="00555F23"/>
    <w:rsid w:val="00560354"/>
    <w:rsid w:val="00560DD1"/>
    <w:rsid w:val="005612F7"/>
    <w:rsid w:val="00572C45"/>
    <w:rsid w:val="00573EFB"/>
    <w:rsid w:val="00583E8D"/>
    <w:rsid w:val="00586B33"/>
    <w:rsid w:val="00586B6E"/>
    <w:rsid w:val="005939CA"/>
    <w:rsid w:val="005A1843"/>
    <w:rsid w:val="005A2429"/>
    <w:rsid w:val="005A4326"/>
    <w:rsid w:val="005A77FB"/>
    <w:rsid w:val="005A7F1E"/>
    <w:rsid w:val="005B1680"/>
    <w:rsid w:val="005B1A15"/>
    <w:rsid w:val="005B29AE"/>
    <w:rsid w:val="005B40CA"/>
    <w:rsid w:val="005C331E"/>
    <w:rsid w:val="005C58DC"/>
    <w:rsid w:val="005C6447"/>
    <w:rsid w:val="005C78A6"/>
    <w:rsid w:val="005D0C64"/>
    <w:rsid w:val="005D0E75"/>
    <w:rsid w:val="005D41E5"/>
    <w:rsid w:val="005E0973"/>
    <w:rsid w:val="005E1F7C"/>
    <w:rsid w:val="005E4760"/>
    <w:rsid w:val="005E4777"/>
    <w:rsid w:val="005E6579"/>
    <w:rsid w:val="005E6C1B"/>
    <w:rsid w:val="005F02A8"/>
    <w:rsid w:val="005F2FD1"/>
    <w:rsid w:val="005F56A6"/>
    <w:rsid w:val="005F5AA3"/>
    <w:rsid w:val="005F601C"/>
    <w:rsid w:val="005F650E"/>
    <w:rsid w:val="005F7FCB"/>
    <w:rsid w:val="0060095B"/>
    <w:rsid w:val="006054E8"/>
    <w:rsid w:val="006057D0"/>
    <w:rsid w:val="00607B1C"/>
    <w:rsid w:val="006140F9"/>
    <w:rsid w:val="00614494"/>
    <w:rsid w:val="0062311B"/>
    <w:rsid w:val="00626075"/>
    <w:rsid w:val="00626859"/>
    <w:rsid w:val="00627EF8"/>
    <w:rsid w:val="00632496"/>
    <w:rsid w:val="00633FBC"/>
    <w:rsid w:val="006368F9"/>
    <w:rsid w:val="006423AD"/>
    <w:rsid w:val="00644CC3"/>
    <w:rsid w:val="00645437"/>
    <w:rsid w:val="00645E14"/>
    <w:rsid w:val="00646370"/>
    <w:rsid w:val="006463C8"/>
    <w:rsid w:val="00646CF8"/>
    <w:rsid w:val="00647B16"/>
    <w:rsid w:val="00652BE6"/>
    <w:rsid w:val="00653325"/>
    <w:rsid w:val="00660EFD"/>
    <w:rsid w:val="00661F4C"/>
    <w:rsid w:val="006635B5"/>
    <w:rsid w:val="006726D3"/>
    <w:rsid w:val="00675AE4"/>
    <w:rsid w:val="006844AC"/>
    <w:rsid w:val="006850DF"/>
    <w:rsid w:val="00685181"/>
    <w:rsid w:val="006912E5"/>
    <w:rsid w:val="0069288A"/>
    <w:rsid w:val="00695913"/>
    <w:rsid w:val="006A2289"/>
    <w:rsid w:val="006A3AC6"/>
    <w:rsid w:val="006A412E"/>
    <w:rsid w:val="006A488E"/>
    <w:rsid w:val="006B110D"/>
    <w:rsid w:val="006B1E7D"/>
    <w:rsid w:val="006B458E"/>
    <w:rsid w:val="006B462B"/>
    <w:rsid w:val="006B4891"/>
    <w:rsid w:val="006B5AC0"/>
    <w:rsid w:val="006B63E2"/>
    <w:rsid w:val="006B6E7B"/>
    <w:rsid w:val="006B7119"/>
    <w:rsid w:val="006C0DC2"/>
    <w:rsid w:val="006C13C5"/>
    <w:rsid w:val="006C7CC1"/>
    <w:rsid w:val="006C7FEC"/>
    <w:rsid w:val="006D109B"/>
    <w:rsid w:val="006D192D"/>
    <w:rsid w:val="006D267D"/>
    <w:rsid w:val="006D2C86"/>
    <w:rsid w:val="006E0392"/>
    <w:rsid w:val="006E170F"/>
    <w:rsid w:val="006E1EEE"/>
    <w:rsid w:val="006E2C01"/>
    <w:rsid w:val="006E2C91"/>
    <w:rsid w:val="006E6994"/>
    <w:rsid w:val="006F0B0A"/>
    <w:rsid w:val="006F14F7"/>
    <w:rsid w:val="006F158C"/>
    <w:rsid w:val="006F3B2E"/>
    <w:rsid w:val="006F7524"/>
    <w:rsid w:val="0070006D"/>
    <w:rsid w:val="007061C6"/>
    <w:rsid w:val="00707CE8"/>
    <w:rsid w:val="00710B56"/>
    <w:rsid w:val="00713536"/>
    <w:rsid w:val="00713B6A"/>
    <w:rsid w:val="0071414D"/>
    <w:rsid w:val="0072077C"/>
    <w:rsid w:val="00721B41"/>
    <w:rsid w:val="007243A5"/>
    <w:rsid w:val="00733733"/>
    <w:rsid w:val="007339EB"/>
    <w:rsid w:val="00737176"/>
    <w:rsid w:val="00740527"/>
    <w:rsid w:val="007426BF"/>
    <w:rsid w:val="007427A0"/>
    <w:rsid w:val="00743C94"/>
    <w:rsid w:val="00743E4A"/>
    <w:rsid w:val="00745281"/>
    <w:rsid w:val="00750EF0"/>
    <w:rsid w:val="00756057"/>
    <w:rsid w:val="007564A1"/>
    <w:rsid w:val="007579F3"/>
    <w:rsid w:val="007613E9"/>
    <w:rsid w:val="00762EE9"/>
    <w:rsid w:val="007653CE"/>
    <w:rsid w:val="00771910"/>
    <w:rsid w:val="00771C75"/>
    <w:rsid w:val="00775AD3"/>
    <w:rsid w:val="007779C7"/>
    <w:rsid w:val="007827AB"/>
    <w:rsid w:val="00783471"/>
    <w:rsid w:val="00783BA8"/>
    <w:rsid w:val="00786B43"/>
    <w:rsid w:val="00786EAE"/>
    <w:rsid w:val="007874F4"/>
    <w:rsid w:val="00790A43"/>
    <w:rsid w:val="00791585"/>
    <w:rsid w:val="00794CD6"/>
    <w:rsid w:val="007951E1"/>
    <w:rsid w:val="00796E7C"/>
    <w:rsid w:val="00797E80"/>
    <w:rsid w:val="007A24F7"/>
    <w:rsid w:val="007A3C6C"/>
    <w:rsid w:val="007A724A"/>
    <w:rsid w:val="007A78C9"/>
    <w:rsid w:val="007B4121"/>
    <w:rsid w:val="007B46D9"/>
    <w:rsid w:val="007B6050"/>
    <w:rsid w:val="007B7D78"/>
    <w:rsid w:val="007B7F47"/>
    <w:rsid w:val="007C0E3A"/>
    <w:rsid w:val="007C268F"/>
    <w:rsid w:val="007C3156"/>
    <w:rsid w:val="007C4B90"/>
    <w:rsid w:val="007C666F"/>
    <w:rsid w:val="007C7FB7"/>
    <w:rsid w:val="007D0228"/>
    <w:rsid w:val="007D43C8"/>
    <w:rsid w:val="007E6A7D"/>
    <w:rsid w:val="007E79BA"/>
    <w:rsid w:val="007F0CCF"/>
    <w:rsid w:val="007F0CE2"/>
    <w:rsid w:val="007F4FC7"/>
    <w:rsid w:val="007F665E"/>
    <w:rsid w:val="00806953"/>
    <w:rsid w:val="00806EDA"/>
    <w:rsid w:val="008070CB"/>
    <w:rsid w:val="00807167"/>
    <w:rsid w:val="0081170C"/>
    <w:rsid w:val="008120A0"/>
    <w:rsid w:val="00812D31"/>
    <w:rsid w:val="0081391D"/>
    <w:rsid w:val="008159BA"/>
    <w:rsid w:val="00817186"/>
    <w:rsid w:val="008201A2"/>
    <w:rsid w:val="00820972"/>
    <w:rsid w:val="008227C4"/>
    <w:rsid w:val="0082632A"/>
    <w:rsid w:val="008324A5"/>
    <w:rsid w:val="00832FE7"/>
    <w:rsid w:val="008351BF"/>
    <w:rsid w:val="00835ED2"/>
    <w:rsid w:val="008372E6"/>
    <w:rsid w:val="00837B89"/>
    <w:rsid w:val="00840388"/>
    <w:rsid w:val="008405CC"/>
    <w:rsid w:val="0084084A"/>
    <w:rsid w:val="008412DE"/>
    <w:rsid w:val="00842BD1"/>
    <w:rsid w:val="008432D6"/>
    <w:rsid w:val="0084458F"/>
    <w:rsid w:val="00844EC4"/>
    <w:rsid w:val="00850B92"/>
    <w:rsid w:val="0085186A"/>
    <w:rsid w:val="008524BD"/>
    <w:rsid w:val="00854810"/>
    <w:rsid w:val="008549A1"/>
    <w:rsid w:val="00857273"/>
    <w:rsid w:val="00862D9E"/>
    <w:rsid w:val="00862DB9"/>
    <w:rsid w:val="008647B9"/>
    <w:rsid w:val="0086538C"/>
    <w:rsid w:val="00865432"/>
    <w:rsid w:val="00866089"/>
    <w:rsid w:val="0086724A"/>
    <w:rsid w:val="008708CB"/>
    <w:rsid w:val="00872604"/>
    <w:rsid w:val="00873451"/>
    <w:rsid w:val="00874347"/>
    <w:rsid w:val="00875124"/>
    <w:rsid w:val="008774FA"/>
    <w:rsid w:val="008777C7"/>
    <w:rsid w:val="00877AD5"/>
    <w:rsid w:val="008801A0"/>
    <w:rsid w:val="008804E1"/>
    <w:rsid w:val="00886490"/>
    <w:rsid w:val="00886A2F"/>
    <w:rsid w:val="0089311D"/>
    <w:rsid w:val="008953B5"/>
    <w:rsid w:val="008A3D45"/>
    <w:rsid w:val="008A7627"/>
    <w:rsid w:val="008B4593"/>
    <w:rsid w:val="008B768C"/>
    <w:rsid w:val="008B7ADB"/>
    <w:rsid w:val="008C0D8B"/>
    <w:rsid w:val="008C13CB"/>
    <w:rsid w:val="008C7972"/>
    <w:rsid w:val="008D17D4"/>
    <w:rsid w:val="008D3225"/>
    <w:rsid w:val="008D53C1"/>
    <w:rsid w:val="008E08B0"/>
    <w:rsid w:val="008E2061"/>
    <w:rsid w:val="008E33C6"/>
    <w:rsid w:val="008E4806"/>
    <w:rsid w:val="008E61D8"/>
    <w:rsid w:val="008E7FB4"/>
    <w:rsid w:val="008F0195"/>
    <w:rsid w:val="008F0B2B"/>
    <w:rsid w:val="008F11C8"/>
    <w:rsid w:val="008F4761"/>
    <w:rsid w:val="008F555E"/>
    <w:rsid w:val="00905BB5"/>
    <w:rsid w:val="0091201F"/>
    <w:rsid w:val="00912F84"/>
    <w:rsid w:val="00913746"/>
    <w:rsid w:val="00913EA7"/>
    <w:rsid w:val="00914341"/>
    <w:rsid w:val="00917835"/>
    <w:rsid w:val="00917DCF"/>
    <w:rsid w:val="00922BFA"/>
    <w:rsid w:val="00923AB9"/>
    <w:rsid w:val="00923F56"/>
    <w:rsid w:val="00924BE8"/>
    <w:rsid w:val="009259F9"/>
    <w:rsid w:val="009266CC"/>
    <w:rsid w:val="0092781B"/>
    <w:rsid w:val="0093060B"/>
    <w:rsid w:val="00932309"/>
    <w:rsid w:val="00934E23"/>
    <w:rsid w:val="009368A1"/>
    <w:rsid w:val="00940EDB"/>
    <w:rsid w:val="00946515"/>
    <w:rsid w:val="00946CCD"/>
    <w:rsid w:val="009530FB"/>
    <w:rsid w:val="009549D7"/>
    <w:rsid w:val="009570EB"/>
    <w:rsid w:val="00957174"/>
    <w:rsid w:val="009575FA"/>
    <w:rsid w:val="00957E00"/>
    <w:rsid w:val="00960B9B"/>
    <w:rsid w:val="00962D31"/>
    <w:rsid w:val="00966C64"/>
    <w:rsid w:val="009712CD"/>
    <w:rsid w:val="00971389"/>
    <w:rsid w:val="00971CC4"/>
    <w:rsid w:val="0097283F"/>
    <w:rsid w:val="00972FA0"/>
    <w:rsid w:val="00973679"/>
    <w:rsid w:val="00977A8C"/>
    <w:rsid w:val="0098116B"/>
    <w:rsid w:val="009939FD"/>
    <w:rsid w:val="00993C2E"/>
    <w:rsid w:val="00996657"/>
    <w:rsid w:val="00997A84"/>
    <w:rsid w:val="009A10A7"/>
    <w:rsid w:val="009A162D"/>
    <w:rsid w:val="009A16FF"/>
    <w:rsid w:val="009A1B16"/>
    <w:rsid w:val="009A3436"/>
    <w:rsid w:val="009A44A2"/>
    <w:rsid w:val="009A48B1"/>
    <w:rsid w:val="009A5B72"/>
    <w:rsid w:val="009B0EAF"/>
    <w:rsid w:val="009B1C68"/>
    <w:rsid w:val="009B27EA"/>
    <w:rsid w:val="009B5A23"/>
    <w:rsid w:val="009B5C90"/>
    <w:rsid w:val="009B643E"/>
    <w:rsid w:val="009B6483"/>
    <w:rsid w:val="009B6A0C"/>
    <w:rsid w:val="009C04CD"/>
    <w:rsid w:val="009C1B16"/>
    <w:rsid w:val="009C654F"/>
    <w:rsid w:val="009C744A"/>
    <w:rsid w:val="009C79B3"/>
    <w:rsid w:val="009D0B8E"/>
    <w:rsid w:val="009D1C11"/>
    <w:rsid w:val="009D37DE"/>
    <w:rsid w:val="009D483B"/>
    <w:rsid w:val="009D537E"/>
    <w:rsid w:val="009E47C9"/>
    <w:rsid w:val="009E4BE0"/>
    <w:rsid w:val="009E6FBD"/>
    <w:rsid w:val="009E7139"/>
    <w:rsid w:val="009E78E2"/>
    <w:rsid w:val="009F0E76"/>
    <w:rsid w:val="009F140B"/>
    <w:rsid w:val="009F6238"/>
    <w:rsid w:val="00A05E13"/>
    <w:rsid w:val="00A10959"/>
    <w:rsid w:val="00A1455F"/>
    <w:rsid w:val="00A17762"/>
    <w:rsid w:val="00A21EF8"/>
    <w:rsid w:val="00A248A7"/>
    <w:rsid w:val="00A270B9"/>
    <w:rsid w:val="00A27B28"/>
    <w:rsid w:val="00A30FF1"/>
    <w:rsid w:val="00A3139A"/>
    <w:rsid w:val="00A3372F"/>
    <w:rsid w:val="00A358F3"/>
    <w:rsid w:val="00A3686C"/>
    <w:rsid w:val="00A41F05"/>
    <w:rsid w:val="00A43418"/>
    <w:rsid w:val="00A44C4C"/>
    <w:rsid w:val="00A53DCD"/>
    <w:rsid w:val="00A548CC"/>
    <w:rsid w:val="00A54EE7"/>
    <w:rsid w:val="00A555AF"/>
    <w:rsid w:val="00A55B40"/>
    <w:rsid w:val="00A60D35"/>
    <w:rsid w:val="00A66D82"/>
    <w:rsid w:val="00A718F3"/>
    <w:rsid w:val="00A72F02"/>
    <w:rsid w:val="00A74EEC"/>
    <w:rsid w:val="00A76623"/>
    <w:rsid w:val="00A8383F"/>
    <w:rsid w:val="00A85A6A"/>
    <w:rsid w:val="00A91471"/>
    <w:rsid w:val="00A94B36"/>
    <w:rsid w:val="00A95C77"/>
    <w:rsid w:val="00A95D00"/>
    <w:rsid w:val="00AA1474"/>
    <w:rsid w:val="00AA1A6D"/>
    <w:rsid w:val="00AA3278"/>
    <w:rsid w:val="00AA37E7"/>
    <w:rsid w:val="00AA4A06"/>
    <w:rsid w:val="00AA6A0E"/>
    <w:rsid w:val="00AA756B"/>
    <w:rsid w:val="00AB009D"/>
    <w:rsid w:val="00AB1831"/>
    <w:rsid w:val="00AC07AB"/>
    <w:rsid w:val="00AC17FC"/>
    <w:rsid w:val="00AC1C90"/>
    <w:rsid w:val="00AC3FA2"/>
    <w:rsid w:val="00AD069D"/>
    <w:rsid w:val="00AD3DB9"/>
    <w:rsid w:val="00AD3E7C"/>
    <w:rsid w:val="00AD7BF4"/>
    <w:rsid w:val="00AE03ED"/>
    <w:rsid w:val="00AE06E0"/>
    <w:rsid w:val="00AE1EED"/>
    <w:rsid w:val="00AE5E01"/>
    <w:rsid w:val="00AE6CFB"/>
    <w:rsid w:val="00AE774E"/>
    <w:rsid w:val="00AE7BBF"/>
    <w:rsid w:val="00AE7DFC"/>
    <w:rsid w:val="00AF0792"/>
    <w:rsid w:val="00AF38C7"/>
    <w:rsid w:val="00AF4AC7"/>
    <w:rsid w:val="00AF605C"/>
    <w:rsid w:val="00AF74CC"/>
    <w:rsid w:val="00B00D96"/>
    <w:rsid w:val="00B015F3"/>
    <w:rsid w:val="00B01F03"/>
    <w:rsid w:val="00B02120"/>
    <w:rsid w:val="00B037E2"/>
    <w:rsid w:val="00B1243D"/>
    <w:rsid w:val="00B13760"/>
    <w:rsid w:val="00B1448F"/>
    <w:rsid w:val="00B16486"/>
    <w:rsid w:val="00B17614"/>
    <w:rsid w:val="00B1774D"/>
    <w:rsid w:val="00B2400A"/>
    <w:rsid w:val="00B25E1A"/>
    <w:rsid w:val="00B338E4"/>
    <w:rsid w:val="00B348EA"/>
    <w:rsid w:val="00B34A22"/>
    <w:rsid w:val="00B34FB9"/>
    <w:rsid w:val="00B36AA5"/>
    <w:rsid w:val="00B36F07"/>
    <w:rsid w:val="00B417E2"/>
    <w:rsid w:val="00B46DEF"/>
    <w:rsid w:val="00B47075"/>
    <w:rsid w:val="00B50DFC"/>
    <w:rsid w:val="00B52F53"/>
    <w:rsid w:val="00B53BCA"/>
    <w:rsid w:val="00B54B26"/>
    <w:rsid w:val="00B55976"/>
    <w:rsid w:val="00B634DD"/>
    <w:rsid w:val="00B64742"/>
    <w:rsid w:val="00B675E3"/>
    <w:rsid w:val="00B70A89"/>
    <w:rsid w:val="00B73DA5"/>
    <w:rsid w:val="00B73F2C"/>
    <w:rsid w:val="00B73F76"/>
    <w:rsid w:val="00B7563E"/>
    <w:rsid w:val="00B82DFD"/>
    <w:rsid w:val="00B84AA6"/>
    <w:rsid w:val="00B86250"/>
    <w:rsid w:val="00B87D5A"/>
    <w:rsid w:val="00B9074B"/>
    <w:rsid w:val="00B92B7D"/>
    <w:rsid w:val="00B93D57"/>
    <w:rsid w:val="00B95818"/>
    <w:rsid w:val="00B9685B"/>
    <w:rsid w:val="00B968B6"/>
    <w:rsid w:val="00B975EC"/>
    <w:rsid w:val="00B97C12"/>
    <w:rsid w:val="00BA4099"/>
    <w:rsid w:val="00BA5956"/>
    <w:rsid w:val="00BB27C7"/>
    <w:rsid w:val="00BB4F8E"/>
    <w:rsid w:val="00BC49BD"/>
    <w:rsid w:val="00BD1513"/>
    <w:rsid w:val="00BD1B9A"/>
    <w:rsid w:val="00BD2742"/>
    <w:rsid w:val="00BD2A59"/>
    <w:rsid w:val="00BD44BA"/>
    <w:rsid w:val="00BD51B9"/>
    <w:rsid w:val="00BD6595"/>
    <w:rsid w:val="00BD729A"/>
    <w:rsid w:val="00BD77E1"/>
    <w:rsid w:val="00BD7E91"/>
    <w:rsid w:val="00BE1FC1"/>
    <w:rsid w:val="00BE3691"/>
    <w:rsid w:val="00BF0E6F"/>
    <w:rsid w:val="00BF23BF"/>
    <w:rsid w:val="00BF350C"/>
    <w:rsid w:val="00BF58AE"/>
    <w:rsid w:val="00C000ED"/>
    <w:rsid w:val="00C01B15"/>
    <w:rsid w:val="00C02338"/>
    <w:rsid w:val="00C02450"/>
    <w:rsid w:val="00C06B54"/>
    <w:rsid w:val="00C12BE7"/>
    <w:rsid w:val="00C14B4E"/>
    <w:rsid w:val="00C17794"/>
    <w:rsid w:val="00C17D78"/>
    <w:rsid w:val="00C17E78"/>
    <w:rsid w:val="00C26059"/>
    <w:rsid w:val="00C27392"/>
    <w:rsid w:val="00C31F10"/>
    <w:rsid w:val="00C33884"/>
    <w:rsid w:val="00C3489C"/>
    <w:rsid w:val="00C35952"/>
    <w:rsid w:val="00C37B55"/>
    <w:rsid w:val="00C40585"/>
    <w:rsid w:val="00C40827"/>
    <w:rsid w:val="00C4121F"/>
    <w:rsid w:val="00C4258C"/>
    <w:rsid w:val="00C43AA5"/>
    <w:rsid w:val="00C43B5F"/>
    <w:rsid w:val="00C47A28"/>
    <w:rsid w:val="00C64EED"/>
    <w:rsid w:val="00C66830"/>
    <w:rsid w:val="00C70912"/>
    <w:rsid w:val="00C7164F"/>
    <w:rsid w:val="00C7203E"/>
    <w:rsid w:val="00C7398E"/>
    <w:rsid w:val="00C74F8F"/>
    <w:rsid w:val="00C77235"/>
    <w:rsid w:val="00C80301"/>
    <w:rsid w:val="00C82813"/>
    <w:rsid w:val="00C8648A"/>
    <w:rsid w:val="00C866CB"/>
    <w:rsid w:val="00C86B77"/>
    <w:rsid w:val="00C86C46"/>
    <w:rsid w:val="00C87E47"/>
    <w:rsid w:val="00C917A6"/>
    <w:rsid w:val="00C954B1"/>
    <w:rsid w:val="00CA346B"/>
    <w:rsid w:val="00CA58F1"/>
    <w:rsid w:val="00CA5B3B"/>
    <w:rsid w:val="00CA6677"/>
    <w:rsid w:val="00CA6FFD"/>
    <w:rsid w:val="00CB061C"/>
    <w:rsid w:val="00CB307B"/>
    <w:rsid w:val="00CB5112"/>
    <w:rsid w:val="00CB61B2"/>
    <w:rsid w:val="00CC1F0E"/>
    <w:rsid w:val="00CC329F"/>
    <w:rsid w:val="00CC3F82"/>
    <w:rsid w:val="00CC6F20"/>
    <w:rsid w:val="00CD0ED3"/>
    <w:rsid w:val="00CD7BA1"/>
    <w:rsid w:val="00CE3B9B"/>
    <w:rsid w:val="00CE3DFC"/>
    <w:rsid w:val="00CE4A3F"/>
    <w:rsid w:val="00CE6B2E"/>
    <w:rsid w:val="00CF0BB7"/>
    <w:rsid w:val="00CF0F30"/>
    <w:rsid w:val="00CF1457"/>
    <w:rsid w:val="00CF269E"/>
    <w:rsid w:val="00CF27DB"/>
    <w:rsid w:val="00CF3A57"/>
    <w:rsid w:val="00CF3CC2"/>
    <w:rsid w:val="00CF3D9A"/>
    <w:rsid w:val="00CF5331"/>
    <w:rsid w:val="00D013CC"/>
    <w:rsid w:val="00D02082"/>
    <w:rsid w:val="00D020E3"/>
    <w:rsid w:val="00D020F3"/>
    <w:rsid w:val="00D04EB9"/>
    <w:rsid w:val="00D05809"/>
    <w:rsid w:val="00D05816"/>
    <w:rsid w:val="00D05DBB"/>
    <w:rsid w:val="00D07981"/>
    <w:rsid w:val="00D1453A"/>
    <w:rsid w:val="00D14F67"/>
    <w:rsid w:val="00D15598"/>
    <w:rsid w:val="00D1719C"/>
    <w:rsid w:val="00D17225"/>
    <w:rsid w:val="00D1773F"/>
    <w:rsid w:val="00D17944"/>
    <w:rsid w:val="00D20848"/>
    <w:rsid w:val="00D23F5C"/>
    <w:rsid w:val="00D24F97"/>
    <w:rsid w:val="00D320AA"/>
    <w:rsid w:val="00D33C39"/>
    <w:rsid w:val="00D33D86"/>
    <w:rsid w:val="00D42C5C"/>
    <w:rsid w:val="00D441A1"/>
    <w:rsid w:val="00D536E6"/>
    <w:rsid w:val="00D57FC8"/>
    <w:rsid w:val="00D602B3"/>
    <w:rsid w:val="00D6048C"/>
    <w:rsid w:val="00D61118"/>
    <w:rsid w:val="00D61561"/>
    <w:rsid w:val="00D6230F"/>
    <w:rsid w:val="00D75C0B"/>
    <w:rsid w:val="00D80806"/>
    <w:rsid w:val="00D82230"/>
    <w:rsid w:val="00D8319B"/>
    <w:rsid w:val="00D8629D"/>
    <w:rsid w:val="00D87C11"/>
    <w:rsid w:val="00D92D5E"/>
    <w:rsid w:val="00D93D93"/>
    <w:rsid w:val="00D97A66"/>
    <w:rsid w:val="00DA0762"/>
    <w:rsid w:val="00DA302C"/>
    <w:rsid w:val="00DA30E8"/>
    <w:rsid w:val="00DA340B"/>
    <w:rsid w:val="00DA423D"/>
    <w:rsid w:val="00DA4919"/>
    <w:rsid w:val="00DA4EBD"/>
    <w:rsid w:val="00DA4EC0"/>
    <w:rsid w:val="00DB0D63"/>
    <w:rsid w:val="00DB45A8"/>
    <w:rsid w:val="00DB4968"/>
    <w:rsid w:val="00DB4CED"/>
    <w:rsid w:val="00DC582C"/>
    <w:rsid w:val="00DC5CA0"/>
    <w:rsid w:val="00DC674B"/>
    <w:rsid w:val="00DC7DDA"/>
    <w:rsid w:val="00DD489F"/>
    <w:rsid w:val="00DD7E89"/>
    <w:rsid w:val="00DE0F72"/>
    <w:rsid w:val="00DE11C5"/>
    <w:rsid w:val="00DE2C50"/>
    <w:rsid w:val="00DE4A30"/>
    <w:rsid w:val="00DE4D2B"/>
    <w:rsid w:val="00DE74F5"/>
    <w:rsid w:val="00DF2B37"/>
    <w:rsid w:val="00DF5343"/>
    <w:rsid w:val="00DF5DF9"/>
    <w:rsid w:val="00DF5FC9"/>
    <w:rsid w:val="00DF6032"/>
    <w:rsid w:val="00E01BA0"/>
    <w:rsid w:val="00E02562"/>
    <w:rsid w:val="00E06609"/>
    <w:rsid w:val="00E113DB"/>
    <w:rsid w:val="00E16C43"/>
    <w:rsid w:val="00E17FAB"/>
    <w:rsid w:val="00E209DE"/>
    <w:rsid w:val="00E20DF4"/>
    <w:rsid w:val="00E3129F"/>
    <w:rsid w:val="00E32060"/>
    <w:rsid w:val="00E32389"/>
    <w:rsid w:val="00E32ED8"/>
    <w:rsid w:val="00E40AD0"/>
    <w:rsid w:val="00E414E8"/>
    <w:rsid w:val="00E419B2"/>
    <w:rsid w:val="00E41F02"/>
    <w:rsid w:val="00E457EB"/>
    <w:rsid w:val="00E462CF"/>
    <w:rsid w:val="00E466D5"/>
    <w:rsid w:val="00E50C9D"/>
    <w:rsid w:val="00E51279"/>
    <w:rsid w:val="00E530A5"/>
    <w:rsid w:val="00E53447"/>
    <w:rsid w:val="00E54D50"/>
    <w:rsid w:val="00E56CD2"/>
    <w:rsid w:val="00E60565"/>
    <w:rsid w:val="00E613F7"/>
    <w:rsid w:val="00E65BB1"/>
    <w:rsid w:val="00E67624"/>
    <w:rsid w:val="00E67E3A"/>
    <w:rsid w:val="00E70B70"/>
    <w:rsid w:val="00E7200F"/>
    <w:rsid w:val="00E72FEA"/>
    <w:rsid w:val="00E75B47"/>
    <w:rsid w:val="00E76994"/>
    <w:rsid w:val="00E802CB"/>
    <w:rsid w:val="00E8055F"/>
    <w:rsid w:val="00E815B9"/>
    <w:rsid w:val="00E832B6"/>
    <w:rsid w:val="00E839E9"/>
    <w:rsid w:val="00E846DE"/>
    <w:rsid w:val="00E92419"/>
    <w:rsid w:val="00E9330F"/>
    <w:rsid w:val="00EA14EB"/>
    <w:rsid w:val="00EA1DB5"/>
    <w:rsid w:val="00EA3349"/>
    <w:rsid w:val="00EA4E6B"/>
    <w:rsid w:val="00EA55A0"/>
    <w:rsid w:val="00EA58FC"/>
    <w:rsid w:val="00EA5B8A"/>
    <w:rsid w:val="00EA5F3A"/>
    <w:rsid w:val="00EB1167"/>
    <w:rsid w:val="00EB11E8"/>
    <w:rsid w:val="00EB2FBC"/>
    <w:rsid w:val="00EB47B9"/>
    <w:rsid w:val="00EB5696"/>
    <w:rsid w:val="00EB578F"/>
    <w:rsid w:val="00EB7654"/>
    <w:rsid w:val="00EC1EE3"/>
    <w:rsid w:val="00EC3262"/>
    <w:rsid w:val="00EC3D1D"/>
    <w:rsid w:val="00EC437C"/>
    <w:rsid w:val="00ED1590"/>
    <w:rsid w:val="00ED1CC3"/>
    <w:rsid w:val="00ED1FBE"/>
    <w:rsid w:val="00ED236F"/>
    <w:rsid w:val="00ED4B90"/>
    <w:rsid w:val="00ED5767"/>
    <w:rsid w:val="00ED6EDF"/>
    <w:rsid w:val="00ED6FE9"/>
    <w:rsid w:val="00ED741A"/>
    <w:rsid w:val="00EE18C9"/>
    <w:rsid w:val="00EE46A1"/>
    <w:rsid w:val="00EE61B7"/>
    <w:rsid w:val="00EE6588"/>
    <w:rsid w:val="00EE6A86"/>
    <w:rsid w:val="00EE6B10"/>
    <w:rsid w:val="00EE7130"/>
    <w:rsid w:val="00EE7805"/>
    <w:rsid w:val="00EF05E9"/>
    <w:rsid w:val="00EF14B3"/>
    <w:rsid w:val="00EF1D7C"/>
    <w:rsid w:val="00EF7740"/>
    <w:rsid w:val="00F01857"/>
    <w:rsid w:val="00F02DEE"/>
    <w:rsid w:val="00F116CB"/>
    <w:rsid w:val="00F129C7"/>
    <w:rsid w:val="00F13709"/>
    <w:rsid w:val="00F1494C"/>
    <w:rsid w:val="00F1698C"/>
    <w:rsid w:val="00F17659"/>
    <w:rsid w:val="00F177C3"/>
    <w:rsid w:val="00F209E4"/>
    <w:rsid w:val="00F26D9A"/>
    <w:rsid w:val="00F27A54"/>
    <w:rsid w:val="00F30265"/>
    <w:rsid w:val="00F361FF"/>
    <w:rsid w:val="00F37169"/>
    <w:rsid w:val="00F41424"/>
    <w:rsid w:val="00F42B29"/>
    <w:rsid w:val="00F43BFF"/>
    <w:rsid w:val="00F4416A"/>
    <w:rsid w:val="00F443CC"/>
    <w:rsid w:val="00F44621"/>
    <w:rsid w:val="00F4462A"/>
    <w:rsid w:val="00F46FC1"/>
    <w:rsid w:val="00F5268C"/>
    <w:rsid w:val="00F53550"/>
    <w:rsid w:val="00F53804"/>
    <w:rsid w:val="00F5403E"/>
    <w:rsid w:val="00F5523C"/>
    <w:rsid w:val="00F56E0F"/>
    <w:rsid w:val="00F626EE"/>
    <w:rsid w:val="00F638A2"/>
    <w:rsid w:val="00F66812"/>
    <w:rsid w:val="00F71014"/>
    <w:rsid w:val="00F71739"/>
    <w:rsid w:val="00F7199D"/>
    <w:rsid w:val="00F73C6D"/>
    <w:rsid w:val="00F74DA1"/>
    <w:rsid w:val="00F75825"/>
    <w:rsid w:val="00F759F2"/>
    <w:rsid w:val="00F840C5"/>
    <w:rsid w:val="00F90690"/>
    <w:rsid w:val="00F922FD"/>
    <w:rsid w:val="00F9392C"/>
    <w:rsid w:val="00F93DEF"/>
    <w:rsid w:val="00F93FC3"/>
    <w:rsid w:val="00F957B0"/>
    <w:rsid w:val="00FA1F87"/>
    <w:rsid w:val="00FA3A74"/>
    <w:rsid w:val="00FA694C"/>
    <w:rsid w:val="00FB119C"/>
    <w:rsid w:val="00FB2308"/>
    <w:rsid w:val="00FB3B00"/>
    <w:rsid w:val="00FB3E85"/>
    <w:rsid w:val="00FB5214"/>
    <w:rsid w:val="00FB5E5A"/>
    <w:rsid w:val="00FB641B"/>
    <w:rsid w:val="00FB6E8E"/>
    <w:rsid w:val="00FC5FC9"/>
    <w:rsid w:val="00FC7BD5"/>
    <w:rsid w:val="00FD02C5"/>
    <w:rsid w:val="00FD0655"/>
    <w:rsid w:val="00FD36EA"/>
    <w:rsid w:val="00FD4276"/>
    <w:rsid w:val="00FD4AB8"/>
    <w:rsid w:val="00FE0555"/>
    <w:rsid w:val="00FE2A53"/>
    <w:rsid w:val="00FE4C31"/>
    <w:rsid w:val="00FE51FA"/>
    <w:rsid w:val="00FF2401"/>
    <w:rsid w:val="00FF28B0"/>
    <w:rsid w:val="00FF2A00"/>
    <w:rsid w:val="00FF4117"/>
    <w:rsid w:val="00FF4C58"/>
    <w:rsid w:val="00FF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60E4A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229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C2CA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C2CA6"/>
    <w:rPr>
      <w:color w:val="605E5C"/>
      <w:shd w:val="clear" w:color="auto" w:fill="E1DFDD"/>
    </w:rPr>
  </w:style>
  <w:style w:type="character" w:styleId="a5">
    <w:name w:val="Placeholder Text"/>
    <w:basedOn w:val="a0"/>
    <w:uiPriority w:val="99"/>
    <w:semiHidden/>
    <w:rsid w:val="00067444"/>
    <w:rPr>
      <w:color w:val="808080"/>
    </w:rPr>
  </w:style>
  <w:style w:type="paragraph" w:styleId="a6">
    <w:name w:val="Balloon Text"/>
    <w:basedOn w:val="a"/>
    <w:link w:val="a7"/>
    <w:uiPriority w:val="99"/>
    <w:semiHidden/>
    <w:unhideWhenUsed/>
    <w:rsid w:val="004B150F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B150F"/>
    <w:rPr>
      <w:rFonts w:ascii="ＭＳ 明朝" w:eastAsia="ＭＳ 明朝"/>
      <w:sz w:val="18"/>
      <w:szCs w:val="18"/>
    </w:rPr>
  </w:style>
  <w:style w:type="paragraph" w:styleId="a8">
    <w:name w:val="Revision"/>
    <w:hidden/>
    <w:uiPriority w:val="99"/>
    <w:semiHidden/>
    <w:rsid w:val="0089311D"/>
  </w:style>
  <w:style w:type="character" w:styleId="a9">
    <w:name w:val="annotation reference"/>
    <w:basedOn w:val="a0"/>
    <w:uiPriority w:val="99"/>
    <w:semiHidden/>
    <w:unhideWhenUsed/>
    <w:rsid w:val="00E54D50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54D50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54D50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54D5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54D50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9575F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f">
    <w:name w:val="ヘッダー (文字)"/>
    <w:basedOn w:val="a0"/>
    <w:link w:val="ae"/>
    <w:uiPriority w:val="99"/>
    <w:rsid w:val="009575FA"/>
  </w:style>
  <w:style w:type="paragraph" w:styleId="af0">
    <w:name w:val="footer"/>
    <w:basedOn w:val="a"/>
    <w:link w:val="af1"/>
    <w:uiPriority w:val="99"/>
    <w:unhideWhenUsed/>
    <w:rsid w:val="009575F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f1">
    <w:name w:val="フッター (文字)"/>
    <w:basedOn w:val="a0"/>
    <w:link w:val="af0"/>
    <w:uiPriority w:val="99"/>
    <w:rsid w:val="009575FA"/>
  </w:style>
  <w:style w:type="character" w:styleId="af2">
    <w:name w:val="page number"/>
    <w:basedOn w:val="a0"/>
    <w:uiPriority w:val="99"/>
    <w:semiHidden/>
    <w:unhideWhenUsed/>
    <w:rsid w:val="009575FA"/>
  </w:style>
  <w:style w:type="character" w:styleId="af3">
    <w:name w:val="FollowedHyperlink"/>
    <w:basedOn w:val="a0"/>
    <w:uiPriority w:val="99"/>
    <w:semiHidden/>
    <w:unhideWhenUsed/>
    <w:rsid w:val="00FD0655"/>
    <w:rPr>
      <w:color w:val="954F72" w:themeColor="followedHyperlink"/>
      <w:u w:val="single"/>
    </w:rPr>
  </w:style>
  <w:style w:type="table" w:styleId="af4">
    <w:name w:val="Table Grid"/>
    <w:basedOn w:val="a1"/>
    <w:uiPriority w:val="39"/>
    <w:rsid w:val="00AA7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List Paragraph"/>
    <w:basedOn w:val="a"/>
    <w:uiPriority w:val="34"/>
    <w:qFormat/>
    <w:rsid w:val="00012E2B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16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9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8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1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2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8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554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1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14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00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09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0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7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6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62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47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59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7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69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4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76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6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88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95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8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03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7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9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4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8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4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0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9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1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94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6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6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86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54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18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44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21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8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91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1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85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4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70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7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19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65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30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91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30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55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71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1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0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94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0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5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6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2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0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6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8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4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41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11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79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6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3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3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11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2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1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8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04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67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1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58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1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23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5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6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66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9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8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97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01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348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71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96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26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6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1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17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9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7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59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1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4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5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4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55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20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0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1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4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1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5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12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0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6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5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9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1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2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9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34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6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0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2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94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56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11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2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6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0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9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9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0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3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5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0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9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6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2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2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98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5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9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82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70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0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53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8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2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0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04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65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0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3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3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9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87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436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1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8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8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95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7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7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4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8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42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4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66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77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4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5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8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7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45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6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7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5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9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28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76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2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0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8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49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4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71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17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2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33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5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5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90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9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8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2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6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2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537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8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64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4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34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01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4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25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8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0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00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6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67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83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21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5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93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2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4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8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7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7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2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2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7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07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3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82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4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9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2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98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5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2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6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27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62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4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21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4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76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0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1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742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5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80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4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2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92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4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42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7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10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1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5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2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5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2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7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7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8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21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2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05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9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8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47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9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57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2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3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8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4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46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3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04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6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8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4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0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9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6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24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00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00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9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10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97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4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3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0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1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5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05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09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0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7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65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02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3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5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4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4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37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7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9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46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5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16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80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4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00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1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37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8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8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30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6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7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05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08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02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775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02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2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87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0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9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1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4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8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8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0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3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13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3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8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0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1C512A-96F1-A74E-8FBF-BCF341C57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4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04T05:42:00Z</dcterms:created>
  <dcterms:modified xsi:type="dcterms:W3CDTF">2024-03-04T02:35:00Z</dcterms:modified>
</cp:coreProperties>
</file>